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63727E" w14:textId="2B7928D7" w:rsidR="00BA65C9" w:rsidRPr="00776458" w:rsidRDefault="00BA65C9" w:rsidP="001849CD">
      <w:pPr>
        <w:jc w:val="center"/>
        <w:rPr>
          <w:rFonts w:ascii="Times New Roman" w:hAnsi="Times New Roman" w:cs="Times New Roman"/>
          <w:b/>
          <w:bCs/>
        </w:rPr>
      </w:pPr>
      <w:r w:rsidRPr="00776458">
        <w:rPr>
          <w:rFonts w:ascii="Times New Roman" w:hAnsi="Times New Roman" w:cs="Times New Roman"/>
          <w:b/>
          <w:bCs/>
        </w:rPr>
        <w:t>Supplementary Info</w:t>
      </w:r>
    </w:p>
    <w:p w14:paraId="1790ACA8" w14:textId="77777777" w:rsidR="004E6EAB" w:rsidRPr="00776458" w:rsidRDefault="004E6EAB" w:rsidP="004E6EAB">
      <w:pPr>
        <w:jc w:val="center"/>
        <w:rPr>
          <w:rFonts w:ascii="Times New Roman" w:hAnsi="Times New Roman" w:cs="Times New Roman"/>
          <w:b/>
        </w:rPr>
      </w:pPr>
      <w:bookmarkStart w:id="0" w:name="_Hlk127870248"/>
      <w:bookmarkStart w:id="1" w:name="_Hlk125121028"/>
      <w:r w:rsidRPr="00776458">
        <w:rPr>
          <w:rFonts w:ascii="Times New Roman" w:hAnsi="Times New Roman" w:cs="Times New Roman"/>
          <w:b/>
        </w:rPr>
        <w:t>Rapid Analysis of Proteome-wide FPOP Data Using FragPipe.</w:t>
      </w:r>
    </w:p>
    <w:bookmarkEnd w:id="0"/>
    <w:p w14:paraId="5F84AE68" w14:textId="0D74BBBE" w:rsidR="004E6EAB" w:rsidRPr="005820CA" w:rsidRDefault="004E6EAB" w:rsidP="004E6EAB">
      <w:pPr>
        <w:pStyle w:val="BBAuthorName"/>
        <w:rPr>
          <w:rFonts w:ascii="Times New Roman" w:hAnsi="Times New Roman" w:cs="Times New Roman"/>
        </w:rPr>
      </w:pPr>
      <w:r w:rsidRPr="005820CA">
        <w:rPr>
          <w:rFonts w:ascii="Times New Roman" w:hAnsi="Times New Roman" w:cs="Times New Roman"/>
        </w:rPr>
        <w:t>Carolina Rojas Ramírez,</w:t>
      </w:r>
      <w:r w:rsidR="005820CA" w:rsidRPr="005820CA">
        <w:rPr>
          <w:rFonts w:ascii="Times New Roman" w:hAnsi="Times New Roman" w:cs="Times New Roman"/>
          <w:vertAlign w:val="superscript"/>
        </w:rPr>
        <w:t>1</w:t>
      </w:r>
      <w:r w:rsidRPr="005820CA">
        <w:rPr>
          <w:rFonts w:ascii="Times New Roman" w:hAnsi="Times New Roman" w:cs="Times New Roman"/>
        </w:rPr>
        <w:t xml:space="preserve"> Jessica </w:t>
      </w:r>
      <w:proofErr w:type="spellStart"/>
      <w:r w:rsidRPr="005820CA">
        <w:rPr>
          <w:rFonts w:ascii="Times New Roman" w:hAnsi="Times New Roman" w:cs="Times New Roman"/>
        </w:rPr>
        <w:t>Arlett</w:t>
      </w:r>
      <w:proofErr w:type="spellEnd"/>
      <w:r w:rsidRPr="005820CA">
        <w:rPr>
          <w:rFonts w:ascii="Times New Roman" w:hAnsi="Times New Roman" w:cs="Times New Roman"/>
        </w:rPr>
        <w:t xml:space="preserve"> Espino,</w:t>
      </w:r>
      <w:r w:rsidR="005820CA" w:rsidRPr="005820CA">
        <w:rPr>
          <w:rFonts w:ascii="Times New Roman" w:hAnsi="Times New Roman" w:cs="Times New Roman"/>
          <w:vertAlign w:val="superscript"/>
        </w:rPr>
        <w:t>2</w:t>
      </w:r>
      <w:r w:rsidRPr="005820CA">
        <w:rPr>
          <w:rFonts w:ascii="Times New Roman" w:hAnsi="Times New Roman" w:cs="Times New Roman"/>
          <w:vertAlign w:val="superscript"/>
        </w:rPr>
        <w:t xml:space="preserve"> </w:t>
      </w:r>
      <w:r w:rsidRPr="005820CA">
        <w:rPr>
          <w:rFonts w:ascii="Times New Roman" w:hAnsi="Times New Roman" w:cs="Times New Roman"/>
        </w:rPr>
        <w:t xml:space="preserve"> Lisa M. Jones,</w:t>
      </w:r>
      <w:r w:rsidR="005820CA" w:rsidRPr="005820CA">
        <w:rPr>
          <w:rFonts w:ascii="Times New Roman" w:hAnsi="Times New Roman" w:cs="Times New Roman"/>
          <w:vertAlign w:val="superscript"/>
        </w:rPr>
        <w:t>3</w:t>
      </w:r>
      <w:r w:rsidRPr="005820CA">
        <w:rPr>
          <w:rFonts w:ascii="Times New Roman" w:hAnsi="Times New Roman" w:cs="Times New Roman"/>
          <w:vertAlign w:val="superscript"/>
        </w:rPr>
        <w:t xml:space="preserve"> </w:t>
      </w:r>
      <w:r w:rsidRPr="005820CA">
        <w:rPr>
          <w:rFonts w:ascii="Times New Roman" w:hAnsi="Times New Roman" w:cs="Times New Roman"/>
        </w:rPr>
        <w:t xml:space="preserve"> </w:t>
      </w:r>
      <w:r w:rsidR="005820CA" w:rsidRPr="00776458">
        <w:rPr>
          <w:rFonts w:ascii="Times New Roman" w:hAnsi="Times New Roman" w:cs="Times New Roman"/>
        </w:rPr>
        <w:t>Daniel A. Polasky,</w:t>
      </w:r>
      <w:r w:rsidR="005820CA">
        <w:rPr>
          <w:rFonts w:ascii="Times New Roman" w:hAnsi="Times New Roman" w:cs="Times New Roman"/>
          <w:vertAlign w:val="superscript"/>
        </w:rPr>
        <w:t xml:space="preserve">1* </w:t>
      </w:r>
      <w:r w:rsidRPr="005820CA">
        <w:rPr>
          <w:rFonts w:ascii="Times New Roman" w:hAnsi="Times New Roman" w:cs="Times New Roman"/>
        </w:rPr>
        <w:t>and Alexey I. Nesvizhskii.</w:t>
      </w:r>
      <w:r w:rsidR="005820CA" w:rsidRPr="005820CA">
        <w:rPr>
          <w:rFonts w:ascii="Times New Roman" w:hAnsi="Times New Roman" w:cs="Times New Roman"/>
          <w:vertAlign w:val="superscript"/>
        </w:rPr>
        <w:t>1</w:t>
      </w:r>
      <w:r w:rsidRPr="005820CA">
        <w:rPr>
          <w:rFonts w:ascii="Times New Roman" w:hAnsi="Times New Roman" w:cs="Times New Roman"/>
          <w:vertAlign w:val="superscript"/>
        </w:rPr>
        <w:t>*</w:t>
      </w:r>
    </w:p>
    <w:p w14:paraId="73C368DA" w14:textId="58D454DC" w:rsidR="004E6EAB" w:rsidRPr="00776458" w:rsidRDefault="005820CA" w:rsidP="004E6EA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 w:rsidR="004E6EAB" w:rsidRPr="00776458">
        <w:rPr>
          <w:rFonts w:ascii="Times New Roman" w:hAnsi="Times New Roman" w:cs="Times New Roman"/>
        </w:rPr>
        <w:t>Department of Pathology, University of Michigan, Ann Arbor, MI, USA.</w:t>
      </w:r>
    </w:p>
    <w:p w14:paraId="2A9A683D" w14:textId="6B7A9CF9" w:rsidR="004E6EAB" w:rsidRDefault="005820CA" w:rsidP="004E6EA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 w:rsidR="004E6EAB" w:rsidRPr="00776458">
        <w:rPr>
          <w:rFonts w:ascii="Times New Roman" w:hAnsi="Times New Roman" w:cs="Times New Roman"/>
        </w:rPr>
        <w:t>Department of Pharmaceutical Sciences, University of Maryland, Baltimore, M</w:t>
      </w:r>
      <w:r w:rsidR="009F40EE">
        <w:rPr>
          <w:rFonts w:ascii="Times New Roman" w:hAnsi="Times New Roman" w:cs="Times New Roman"/>
        </w:rPr>
        <w:t>D</w:t>
      </w:r>
      <w:r w:rsidR="004E6EAB" w:rsidRPr="00776458">
        <w:rPr>
          <w:rFonts w:ascii="Times New Roman" w:hAnsi="Times New Roman" w:cs="Times New Roman"/>
        </w:rPr>
        <w:t>, USA.</w:t>
      </w:r>
    </w:p>
    <w:p w14:paraId="465BA618" w14:textId="0DD13D61" w:rsidR="005820CA" w:rsidRPr="005820CA" w:rsidRDefault="005820CA" w:rsidP="005820CA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 w:rsidRPr="005820CA">
        <w:rPr>
          <w:rFonts w:ascii="Times New Roman" w:hAnsi="Times New Roman" w:cs="Times New Roman"/>
        </w:rPr>
        <w:t>Department of Chemistry and Biochemistry, University of California San Diego, San Diego, CA</w:t>
      </w:r>
      <w:r w:rsidR="009F40EE">
        <w:rPr>
          <w:rFonts w:ascii="Times New Roman" w:hAnsi="Times New Roman" w:cs="Times New Roman"/>
        </w:rPr>
        <w:t>, USA.</w:t>
      </w:r>
    </w:p>
    <w:bookmarkEnd w:id="1"/>
    <w:p w14:paraId="234485E9" w14:textId="1B04FA1B" w:rsidR="004E6EAB" w:rsidRDefault="004E6EAB" w:rsidP="004E6EAB">
      <w:pPr>
        <w:jc w:val="center"/>
        <w:rPr>
          <w:rFonts w:ascii="Times New Roman" w:hAnsi="Times New Roman" w:cs="Times New Roman"/>
        </w:rPr>
      </w:pPr>
      <w:r w:rsidRPr="00776458">
        <w:rPr>
          <w:rFonts w:ascii="Times New Roman" w:hAnsi="Times New Roman" w:cs="Times New Roman"/>
        </w:rPr>
        <w:t xml:space="preserve">*Correspondence to nesvi@med.umich.edu, </w:t>
      </w:r>
      <w:r w:rsidR="00E71DEB" w:rsidRPr="00CD0214">
        <w:rPr>
          <w:rFonts w:ascii="Times New Roman" w:hAnsi="Times New Roman" w:cs="Times New Roman"/>
        </w:rPr>
        <w:t>dpolasky@umich.edu</w:t>
      </w:r>
    </w:p>
    <w:p w14:paraId="42E834C8" w14:textId="77777777" w:rsidR="00E71DEB" w:rsidRPr="00776458" w:rsidRDefault="00E71DEB" w:rsidP="004E6EAB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94"/>
        <w:gridCol w:w="456"/>
      </w:tblGrid>
      <w:tr w:rsidR="00DE2101" w14:paraId="690F2EC1" w14:textId="77777777" w:rsidTr="00F00F57">
        <w:tc>
          <w:tcPr>
            <w:tcW w:w="8894" w:type="dxa"/>
            <w:shd w:val="clear" w:color="auto" w:fill="D9D9D9" w:themeFill="background1" w:themeFillShade="D9"/>
          </w:tcPr>
          <w:p w14:paraId="71CB5629" w14:textId="49E1CE64" w:rsidR="00DE2101" w:rsidRPr="00EA1D68" w:rsidRDefault="00DE2101" w:rsidP="00F00F5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A1D68">
              <w:rPr>
                <w:rFonts w:ascii="Times New Roman" w:hAnsi="Times New Roman" w:cs="Times New Roman"/>
                <w:b/>
                <w:bCs/>
              </w:rPr>
              <w:t>Table of Contents</w:t>
            </w:r>
          </w:p>
        </w:tc>
        <w:tc>
          <w:tcPr>
            <w:tcW w:w="456" w:type="dxa"/>
            <w:shd w:val="clear" w:color="auto" w:fill="D9D9D9" w:themeFill="background1" w:themeFillShade="D9"/>
          </w:tcPr>
          <w:p w14:paraId="20B55F21" w14:textId="3A74B3ED" w:rsidR="00DE2101" w:rsidRDefault="005F0AA0" w:rsidP="00F00F5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</w:t>
            </w:r>
          </w:p>
        </w:tc>
      </w:tr>
      <w:tr w:rsidR="00DE2101" w14:paraId="3E354EF5" w14:textId="77777777" w:rsidTr="00F00F57">
        <w:tc>
          <w:tcPr>
            <w:tcW w:w="8894" w:type="dxa"/>
          </w:tcPr>
          <w:p w14:paraId="0681A40B" w14:textId="0D4E21BA" w:rsidR="00DE2101" w:rsidRDefault="00DE2101" w:rsidP="00F00F5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6458">
              <w:rPr>
                <w:rFonts w:ascii="Times New Roman" w:hAnsi="Times New Roman" w:cs="Times New Roman"/>
                <w:b/>
                <w:bCs/>
              </w:rPr>
              <w:t xml:space="preserve">Figure S1. </w:t>
            </w:r>
            <w:r w:rsidRPr="00776458">
              <w:rPr>
                <w:rFonts w:ascii="Times New Roman" w:hAnsi="Times New Roman" w:cs="Times New Roman"/>
              </w:rPr>
              <w:t xml:space="preserve">MS/MS Spectra of PSMs modified with a variable modification, a mass </w:t>
            </w:r>
            <w:r w:rsidR="00F00F57" w:rsidRPr="00776458">
              <w:rPr>
                <w:rFonts w:ascii="Times New Roman" w:hAnsi="Times New Roman" w:cs="Times New Roman"/>
              </w:rPr>
              <w:t>offset,</w:t>
            </w:r>
            <w:r w:rsidRPr="00776458">
              <w:rPr>
                <w:rFonts w:ascii="Times New Roman" w:hAnsi="Times New Roman" w:cs="Times New Roman"/>
              </w:rPr>
              <w:t xml:space="preserve"> and a combination of both from workflow SS_H-II</w:t>
            </w:r>
            <w:r w:rsidR="005867C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56" w:type="dxa"/>
            <w:vAlign w:val="bottom"/>
          </w:tcPr>
          <w:p w14:paraId="367EEC20" w14:textId="70A538D3" w:rsidR="00DE2101" w:rsidRDefault="00EA1D68" w:rsidP="00F00F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2</w:t>
            </w:r>
          </w:p>
        </w:tc>
      </w:tr>
      <w:tr w:rsidR="00DE2101" w14:paraId="7BD0B8D6" w14:textId="77777777" w:rsidTr="00F00F57">
        <w:tc>
          <w:tcPr>
            <w:tcW w:w="8894" w:type="dxa"/>
          </w:tcPr>
          <w:p w14:paraId="1E22E3D9" w14:textId="1AFB272D" w:rsidR="00DE2101" w:rsidRDefault="00F72B35" w:rsidP="00F00F5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igureS2</w:t>
            </w:r>
            <w:r w:rsidR="00DE2101" w:rsidRPr="00776458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="0033355F" w:rsidRPr="00776458">
              <w:rPr>
                <w:rFonts w:ascii="Times New Roman" w:hAnsi="Times New Roman" w:cs="Times New Roman"/>
              </w:rPr>
              <w:t xml:space="preserve">Counts for all PSM categories using regular </w:t>
            </w:r>
            <w:r w:rsidR="0033355F">
              <w:rPr>
                <w:rFonts w:ascii="Times New Roman" w:hAnsi="Times New Roman" w:cs="Times New Roman"/>
              </w:rPr>
              <w:t xml:space="preserve">and group </w:t>
            </w:r>
            <w:r w:rsidR="0033355F" w:rsidRPr="00776458">
              <w:rPr>
                <w:rFonts w:ascii="Times New Roman" w:hAnsi="Times New Roman" w:cs="Times New Roman"/>
              </w:rPr>
              <w:t>FDR Filtering</w:t>
            </w:r>
            <w:r w:rsidR="005867C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56" w:type="dxa"/>
          </w:tcPr>
          <w:p w14:paraId="3B8BC350" w14:textId="6C22DCCD" w:rsidR="00DE2101" w:rsidRDefault="005F0AA0" w:rsidP="00F00F5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4</w:t>
            </w:r>
          </w:p>
        </w:tc>
      </w:tr>
      <w:tr w:rsidR="00DE2101" w14:paraId="5407D6B7" w14:textId="77777777" w:rsidTr="00F00F57">
        <w:tc>
          <w:tcPr>
            <w:tcW w:w="8894" w:type="dxa"/>
          </w:tcPr>
          <w:p w14:paraId="114FF5B6" w14:textId="00881CF9" w:rsidR="00DE2101" w:rsidRDefault="00DE2101" w:rsidP="00F00F5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6458">
              <w:rPr>
                <w:rFonts w:ascii="Times New Roman" w:hAnsi="Times New Roman" w:cs="Times New Roman"/>
                <w:b/>
                <w:bCs/>
              </w:rPr>
              <w:t>Table S</w:t>
            </w:r>
            <w:r w:rsidR="005867C0">
              <w:rPr>
                <w:rFonts w:ascii="Times New Roman" w:hAnsi="Times New Roman" w:cs="Times New Roman"/>
                <w:b/>
                <w:bCs/>
              </w:rPr>
              <w:t>1</w:t>
            </w:r>
            <w:r w:rsidRPr="00776458">
              <w:rPr>
                <w:rFonts w:ascii="Times New Roman" w:hAnsi="Times New Roman" w:cs="Times New Roman"/>
              </w:rPr>
              <w:t xml:space="preserve">. </w:t>
            </w:r>
            <w:r w:rsidR="0033355F">
              <w:rPr>
                <w:rFonts w:ascii="Times New Roman" w:hAnsi="Times New Roman" w:cs="Times New Roman"/>
              </w:rPr>
              <w:t>Modifications</w:t>
            </w:r>
            <w:r w:rsidR="005867C0" w:rsidRPr="00776458">
              <w:rPr>
                <w:rFonts w:ascii="Times New Roman" w:hAnsi="Times New Roman" w:cs="Times New Roman"/>
              </w:rPr>
              <w:t xml:space="preserve"> in multi</w:t>
            </w:r>
            <w:r w:rsidR="0033355F">
              <w:rPr>
                <w:rFonts w:ascii="Times New Roman" w:hAnsi="Times New Roman" w:cs="Times New Roman"/>
              </w:rPr>
              <w:t xml:space="preserve">-node </w:t>
            </w:r>
            <w:r w:rsidR="005867C0" w:rsidRPr="00776458">
              <w:rPr>
                <w:rFonts w:ascii="Times New Roman" w:hAnsi="Times New Roman" w:cs="Times New Roman"/>
              </w:rPr>
              <w:t>search</w:t>
            </w:r>
            <w:r w:rsidR="0033355F">
              <w:rPr>
                <w:rFonts w:ascii="Times New Roman" w:hAnsi="Times New Roman" w:cs="Times New Roman"/>
              </w:rPr>
              <w:t>es.</w:t>
            </w:r>
          </w:p>
        </w:tc>
        <w:tc>
          <w:tcPr>
            <w:tcW w:w="456" w:type="dxa"/>
          </w:tcPr>
          <w:p w14:paraId="43920648" w14:textId="3DDBA157" w:rsidR="00DE2101" w:rsidRDefault="005F0AA0" w:rsidP="00F00F5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4</w:t>
            </w:r>
          </w:p>
        </w:tc>
      </w:tr>
      <w:tr w:rsidR="00DE2101" w14:paraId="6F584A5A" w14:textId="77777777" w:rsidTr="00F00F57">
        <w:tc>
          <w:tcPr>
            <w:tcW w:w="8894" w:type="dxa"/>
          </w:tcPr>
          <w:p w14:paraId="4BC50D29" w14:textId="63BAA979" w:rsidR="00DE2101" w:rsidRDefault="00DE2101" w:rsidP="00F00F5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6458">
              <w:rPr>
                <w:rFonts w:ascii="Times New Roman" w:hAnsi="Times New Roman" w:cs="Times New Roman"/>
                <w:b/>
                <w:bCs/>
              </w:rPr>
              <w:t>Table S</w:t>
            </w:r>
            <w:r w:rsidR="005867C0">
              <w:rPr>
                <w:rFonts w:ascii="Times New Roman" w:hAnsi="Times New Roman" w:cs="Times New Roman"/>
                <w:b/>
                <w:bCs/>
              </w:rPr>
              <w:t>2</w:t>
            </w:r>
            <w:r w:rsidRPr="00776458">
              <w:rPr>
                <w:rFonts w:ascii="Times New Roman" w:hAnsi="Times New Roman" w:cs="Times New Roman"/>
                <w:b/>
                <w:bCs/>
              </w:rPr>
              <w:t>.</w:t>
            </w:r>
            <w:r w:rsidRPr="00776458">
              <w:rPr>
                <w:rFonts w:ascii="Times New Roman" w:hAnsi="Times New Roman" w:cs="Times New Roman"/>
              </w:rPr>
              <w:t xml:space="preserve"> Percentage of Methionine oxidation in all modified PSMs</w:t>
            </w:r>
            <w:r w:rsidR="005867C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56" w:type="dxa"/>
          </w:tcPr>
          <w:p w14:paraId="6196C033" w14:textId="0A498134" w:rsidR="00DE2101" w:rsidRDefault="005F0AA0" w:rsidP="00F00F5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4</w:t>
            </w:r>
          </w:p>
        </w:tc>
      </w:tr>
      <w:tr w:rsidR="00DE2101" w14:paraId="5BBE24C3" w14:textId="77777777" w:rsidTr="00F00F57">
        <w:tc>
          <w:tcPr>
            <w:tcW w:w="8894" w:type="dxa"/>
          </w:tcPr>
          <w:p w14:paraId="654FBD9F" w14:textId="00CC32EF" w:rsidR="00DE2101" w:rsidRPr="00776458" w:rsidRDefault="00DE2101" w:rsidP="005867C0">
            <w:pPr>
              <w:tabs>
                <w:tab w:val="left" w:pos="6120"/>
              </w:tabs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76458">
              <w:rPr>
                <w:rFonts w:ascii="Times New Roman" w:hAnsi="Times New Roman" w:cs="Times New Roman"/>
                <w:b/>
                <w:bCs/>
              </w:rPr>
              <w:t>Table S</w:t>
            </w:r>
            <w:r w:rsidR="005867C0">
              <w:rPr>
                <w:rFonts w:ascii="Times New Roman" w:hAnsi="Times New Roman" w:cs="Times New Roman"/>
                <w:b/>
                <w:bCs/>
              </w:rPr>
              <w:t>3</w:t>
            </w:r>
            <w:r w:rsidRPr="00776458">
              <w:rPr>
                <w:rFonts w:ascii="Times New Roman" w:hAnsi="Times New Roman" w:cs="Times New Roman"/>
                <w:b/>
                <w:bCs/>
              </w:rPr>
              <w:t>.</w:t>
            </w:r>
            <w:r w:rsidRPr="00776458">
              <w:rPr>
                <w:rFonts w:ascii="Times New Roman" w:hAnsi="Times New Roman" w:cs="Times New Roman"/>
              </w:rPr>
              <w:t xml:space="preserve"> Average FDR values and thresholds for all workflows</w:t>
            </w:r>
            <w:r w:rsidR="005867C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56" w:type="dxa"/>
          </w:tcPr>
          <w:p w14:paraId="3F2A7B04" w14:textId="15672A11" w:rsidR="00DE2101" w:rsidRDefault="005F0AA0" w:rsidP="00F00F5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5</w:t>
            </w:r>
          </w:p>
        </w:tc>
      </w:tr>
      <w:tr w:rsidR="00DE2101" w14:paraId="04D69FBC" w14:textId="77777777" w:rsidTr="00F00F57">
        <w:tc>
          <w:tcPr>
            <w:tcW w:w="8894" w:type="dxa"/>
          </w:tcPr>
          <w:p w14:paraId="4FA8AA65" w14:textId="0708CC99" w:rsidR="00DE2101" w:rsidRPr="00776458" w:rsidRDefault="00DE2101" w:rsidP="00F00F5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76458">
              <w:rPr>
                <w:rFonts w:ascii="Times New Roman" w:hAnsi="Times New Roman" w:cs="Times New Roman"/>
                <w:b/>
                <w:bCs/>
              </w:rPr>
              <w:t>Table S</w:t>
            </w:r>
            <w:r w:rsidR="005867C0">
              <w:rPr>
                <w:rFonts w:ascii="Times New Roman" w:hAnsi="Times New Roman" w:cs="Times New Roman"/>
                <w:b/>
                <w:bCs/>
              </w:rPr>
              <w:t>4</w:t>
            </w:r>
            <w:r w:rsidRPr="00776458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="0033355F">
              <w:rPr>
                <w:rFonts w:ascii="Times New Roman" w:hAnsi="Times New Roman" w:cs="Times New Roman"/>
              </w:rPr>
              <w:t>FragPipe Search Time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56" w:type="dxa"/>
          </w:tcPr>
          <w:p w14:paraId="149DCD38" w14:textId="54A2C0F3" w:rsidR="00DE2101" w:rsidRDefault="005F0AA0" w:rsidP="00F00F5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5</w:t>
            </w:r>
          </w:p>
        </w:tc>
      </w:tr>
      <w:tr w:rsidR="005F0AA0" w14:paraId="425D66F0" w14:textId="77777777" w:rsidTr="00F00F57">
        <w:tc>
          <w:tcPr>
            <w:tcW w:w="8894" w:type="dxa"/>
          </w:tcPr>
          <w:p w14:paraId="3D1C8CAE" w14:textId="376F6A0E" w:rsidR="005F0AA0" w:rsidRPr="00776458" w:rsidRDefault="005F0AA0" w:rsidP="00F00F5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76458">
              <w:rPr>
                <w:rFonts w:ascii="Times New Roman" w:hAnsi="Times New Roman" w:cs="Times New Roman"/>
                <w:b/>
                <w:bCs/>
              </w:rPr>
              <w:t>Table S</w:t>
            </w:r>
            <w:r w:rsidR="005867C0">
              <w:rPr>
                <w:rFonts w:ascii="Times New Roman" w:hAnsi="Times New Roman" w:cs="Times New Roman"/>
                <w:b/>
                <w:bCs/>
              </w:rPr>
              <w:t>5</w:t>
            </w:r>
            <w:r w:rsidRPr="00776458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="005867C0" w:rsidRPr="005867C0">
              <w:rPr>
                <w:rFonts w:ascii="Times New Roman" w:hAnsi="Times New Roman" w:cs="Times New Roman"/>
              </w:rPr>
              <w:t xml:space="preserve">Counts for all PSM categories when using </w:t>
            </w:r>
            <w:r w:rsidR="0033355F">
              <w:rPr>
                <w:rFonts w:ascii="Times New Roman" w:hAnsi="Times New Roman" w:cs="Times New Roman"/>
              </w:rPr>
              <w:t xml:space="preserve">a </w:t>
            </w:r>
            <w:r w:rsidR="005867C0" w:rsidRPr="005867C0">
              <w:rPr>
                <w:rFonts w:ascii="Times New Roman" w:hAnsi="Times New Roman" w:cs="Times New Roman"/>
              </w:rPr>
              <w:t>larger database.</w:t>
            </w:r>
          </w:p>
        </w:tc>
        <w:tc>
          <w:tcPr>
            <w:tcW w:w="456" w:type="dxa"/>
          </w:tcPr>
          <w:p w14:paraId="0B4DCA7A" w14:textId="73EB6865" w:rsidR="005F0AA0" w:rsidRDefault="005F0AA0" w:rsidP="00F00F5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5</w:t>
            </w:r>
          </w:p>
        </w:tc>
      </w:tr>
    </w:tbl>
    <w:p w14:paraId="16D21064" w14:textId="4F640A37" w:rsidR="004E6EAB" w:rsidRDefault="004E6EAB" w:rsidP="004E6EAB">
      <w:pPr>
        <w:rPr>
          <w:rFonts w:ascii="Times New Roman" w:hAnsi="Times New Roman" w:cs="Times New Roman"/>
        </w:rPr>
      </w:pPr>
    </w:p>
    <w:p w14:paraId="4BE8BCE4" w14:textId="3AA359A9" w:rsidR="00DE2101" w:rsidRDefault="00DE2101" w:rsidP="004E6EAB">
      <w:pPr>
        <w:rPr>
          <w:rFonts w:ascii="Times New Roman" w:hAnsi="Times New Roman" w:cs="Times New Roman"/>
        </w:rPr>
      </w:pPr>
    </w:p>
    <w:p w14:paraId="27B37247" w14:textId="2A33C504" w:rsidR="00DE2101" w:rsidRDefault="00DE2101" w:rsidP="004E6EAB">
      <w:pPr>
        <w:rPr>
          <w:rFonts w:ascii="Times New Roman" w:hAnsi="Times New Roman" w:cs="Times New Roman"/>
        </w:rPr>
      </w:pPr>
    </w:p>
    <w:p w14:paraId="1F19FF46" w14:textId="4362EB95" w:rsidR="00DE2101" w:rsidRDefault="00DE2101" w:rsidP="004E6EAB">
      <w:pPr>
        <w:rPr>
          <w:rFonts w:ascii="Times New Roman" w:hAnsi="Times New Roman" w:cs="Times New Roman"/>
        </w:rPr>
      </w:pPr>
    </w:p>
    <w:p w14:paraId="44F49416" w14:textId="084BF4B3" w:rsidR="00DE2101" w:rsidRDefault="00DE2101" w:rsidP="004E6EAB">
      <w:pPr>
        <w:rPr>
          <w:rFonts w:ascii="Times New Roman" w:hAnsi="Times New Roman" w:cs="Times New Roman"/>
        </w:rPr>
      </w:pPr>
    </w:p>
    <w:p w14:paraId="64F728DA" w14:textId="78E72B61" w:rsidR="0031164F" w:rsidRDefault="0031164F" w:rsidP="004E6EAB">
      <w:pPr>
        <w:rPr>
          <w:rFonts w:ascii="Times New Roman" w:hAnsi="Times New Roman" w:cs="Times New Roman"/>
        </w:rPr>
      </w:pPr>
    </w:p>
    <w:p w14:paraId="57780F90" w14:textId="33F9F3BC" w:rsidR="0031164F" w:rsidRDefault="0031164F" w:rsidP="004E6EAB">
      <w:pPr>
        <w:rPr>
          <w:rFonts w:ascii="Times New Roman" w:hAnsi="Times New Roman" w:cs="Times New Roman"/>
        </w:rPr>
      </w:pPr>
    </w:p>
    <w:p w14:paraId="170846C5" w14:textId="338FB461" w:rsidR="0031164F" w:rsidRDefault="0031164F" w:rsidP="004E6EAB">
      <w:pPr>
        <w:rPr>
          <w:rFonts w:ascii="Times New Roman" w:hAnsi="Times New Roman" w:cs="Times New Roman"/>
        </w:rPr>
      </w:pPr>
    </w:p>
    <w:p w14:paraId="2B07CBA6" w14:textId="651C740C" w:rsidR="0031164F" w:rsidRDefault="0031164F" w:rsidP="004E6EAB">
      <w:pPr>
        <w:rPr>
          <w:rFonts w:ascii="Times New Roman" w:hAnsi="Times New Roman" w:cs="Times New Roman"/>
        </w:rPr>
      </w:pPr>
    </w:p>
    <w:p w14:paraId="0F9CDAE9" w14:textId="77777777" w:rsidR="0031164F" w:rsidRDefault="0031164F" w:rsidP="004E6EAB">
      <w:pPr>
        <w:rPr>
          <w:rFonts w:ascii="Times New Roman" w:hAnsi="Times New Roman" w:cs="Times New Roman"/>
        </w:rPr>
      </w:pPr>
    </w:p>
    <w:p w14:paraId="5BA5298B" w14:textId="414A2CD4" w:rsidR="0087449D" w:rsidRPr="00776458" w:rsidRDefault="00E039A9" w:rsidP="00F75544">
      <w:pPr>
        <w:rPr>
          <w:rFonts w:ascii="Times New Roman" w:hAnsi="Times New Roman" w:cs="Times New Roman"/>
        </w:rPr>
      </w:pPr>
      <w:r w:rsidRPr="00776458">
        <w:rPr>
          <w:rFonts w:ascii="Times New Roman" w:hAnsi="Times New Roman" w:cs="Times New Roman"/>
          <w:b/>
          <w:bCs/>
        </w:rPr>
        <w:br w:type="column"/>
      </w:r>
      <w:r w:rsidR="0087449D" w:rsidRPr="00776458">
        <w:rPr>
          <w:rFonts w:ascii="Times New Roman" w:hAnsi="Times New Roman" w:cs="Times New Roman"/>
          <w:b/>
          <w:bCs/>
        </w:rPr>
        <w:lastRenderedPageBreak/>
        <w:t xml:space="preserve">Figure S1. MS/MS Spectra of PSMs modified with a variable modification, a mass </w:t>
      </w:r>
      <w:proofErr w:type="gramStart"/>
      <w:r w:rsidR="0087449D" w:rsidRPr="00776458">
        <w:rPr>
          <w:rFonts w:ascii="Times New Roman" w:hAnsi="Times New Roman" w:cs="Times New Roman"/>
          <w:b/>
          <w:bCs/>
        </w:rPr>
        <w:t>offset</w:t>
      </w:r>
      <w:proofErr w:type="gramEnd"/>
      <w:r w:rsidR="0087449D" w:rsidRPr="00776458">
        <w:rPr>
          <w:rFonts w:ascii="Times New Roman" w:hAnsi="Times New Roman" w:cs="Times New Roman"/>
          <w:b/>
          <w:bCs/>
        </w:rPr>
        <w:t xml:space="preserve"> and a combination of both from workflow SS_H-II.</w:t>
      </w:r>
    </w:p>
    <w:p w14:paraId="48024774" w14:textId="3DB28716" w:rsidR="00512769" w:rsidRPr="00776458" w:rsidRDefault="001A2D71" w:rsidP="001A2D7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776458">
        <w:rPr>
          <w:rFonts w:ascii="Times New Roman" w:hAnsi="Times New Roman" w:cs="Times New Roman"/>
        </w:rPr>
        <w:t>Variable Modification (M +15.9949)</w:t>
      </w:r>
    </w:p>
    <w:p w14:paraId="5FEDA6D3" w14:textId="61C84E7E" w:rsidR="00B3442E" w:rsidRPr="00776458" w:rsidRDefault="00D01BD5" w:rsidP="00F75544">
      <w:pPr>
        <w:rPr>
          <w:rFonts w:ascii="Times New Roman" w:hAnsi="Times New Roman" w:cs="Times New Roman"/>
          <w:b/>
          <w:bCs/>
        </w:rPr>
      </w:pPr>
      <w:r w:rsidRPr="00776458">
        <w:rPr>
          <w:rFonts w:ascii="Times New Roman" w:hAnsi="Times New Roman" w:cs="Times New Roman"/>
          <w:b/>
          <w:bCs/>
        </w:rPr>
        <w:t xml:space="preserve">  </w:t>
      </w:r>
      <w:r w:rsidR="00512769" w:rsidRPr="00776458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DE9951C" wp14:editId="404FFDAD">
            <wp:extent cx="4850277" cy="2697480"/>
            <wp:effectExtent l="0" t="0" r="762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1341" cy="2703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7BEC5D" w14:textId="7D66FEC5" w:rsidR="00512769" w:rsidRPr="00776458" w:rsidRDefault="00512769" w:rsidP="003B3900">
      <w:pPr>
        <w:spacing w:after="0"/>
        <w:rPr>
          <w:rFonts w:ascii="Times New Roman" w:hAnsi="Times New Roman" w:cs="Times New Roman"/>
        </w:rPr>
      </w:pPr>
      <w:r w:rsidRPr="00776458">
        <w:rPr>
          <w:rFonts w:ascii="Times New Roman" w:hAnsi="Times New Roman" w:cs="Times New Roman"/>
        </w:rPr>
        <w:t>1pAZ_sample_BR2_L2.13395.13395.2_DLEEANMNHENQLGGLR</w:t>
      </w:r>
    </w:p>
    <w:p w14:paraId="7348D49C" w14:textId="77337D0E" w:rsidR="00512769" w:rsidRPr="00776458" w:rsidRDefault="00512769" w:rsidP="003B3900">
      <w:pPr>
        <w:spacing w:after="0"/>
        <w:rPr>
          <w:rFonts w:ascii="Times New Roman" w:hAnsi="Times New Roman" w:cs="Times New Roman"/>
        </w:rPr>
      </w:pPr>
      <w:r w:rsidRPr="00776458">
        <w:rPr>
          <w:rFonts w:ascii="Times New Roman" w:hAnsi="Times New Roman" w:cs="Times New Roman"/>
        </w:rPr>
        <w:t>Assigned Modification: 7M(15.9949)</w:t>
      </w:r>
    </w:p>
    <w:p w14:paraId="0D517840" w14:textId="097EF3F7" w:rsidR="003B3900" w:rsidRPr="00776458" w:rsidRDefault="003B3900" w:rsidP="00F75544">
      <w:pPr>
        <w:rPr>
          <w:rFonts w:ascii="Times New Roman" w:hAnsi="Times New Roman" w:cs="Times New Roman"/>
        </w:rPr>
      </w:pPr>
    </w:p>
    <w:p w14:paraId="7F884701" w14:textId="6ACD2D1C" w:rsidR="001A2D71" w:rsidRPr="00776458" w:rsidRDefault="001A2D71" w:rsidP="001A2D7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776458">
        <w:rPr>
          <w:rFonts w:ascii="Times New Roman" w:hAnsi="Times New Roman" w:cs="Times New Roman"/>
        </w:rPr>
        <w:t>Mass Offset (+13.9792)</w:t>
      </w:r>
    </w:p>
    <w:p w14:paraId="50F7F218" w14:textId="530F60C1" w:rsidR="008B162A" w:rsidRPr="00776458" w:rsidRDefault="008B162A" w:rsidP="00F75544">
      <w:pPr>
        <w:rPr>
          <w:rFonts w:ascii="Times New Roman" w:hAnsi="Times New Roman" w:cs="Times New Roman"/>
          <w:b/>
          <w:bCs/>
        </w:rPr>
      </w:pPr>
      <w:r w:rsidRPr="00776458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FFFA462" wp14:editId="45EC152A">
            <wp:extent cx="5275018" cy="2933700"/>
            <wp:effectExtent l="0" t="0" r="1905" b="0"/>
            <wp:docPr id="2" name="Picture 2" descr="A picture containing text, screenshot, diagram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, screenshot, diagram, pl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117" cy="2935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1CA368" w14:textId="6960991F" w:rsidR="00512769" w:rsidRPr="00776458" w:rsidRDefault="00AC6D26" w:rsidP="00AC6D26">
      <w:pPr>
        <w:spacing w:after="0"/>
        <w:rPr>
          <w:rFonts w:ascii="Times New Roman" w:hAnsi="Times New Roman" w:cs="Times New Roman"/>
        </w:rPr>
      </w:pPr>
      <w:r w:rsidRPr="00776458">
        <w:rPr>
          <w:rFonts w:ascii="Times New Roman" w:hAnsi="Times New Roman" w:cs="Times New Roman"/>
        </w:rPr>
        <w:t>1pAZ_sample_BR1_L2.34085.34085.3_VETGIIKPGMVVTFAPQNVTTEVK</w:t>
      </w:r>
    </w:p>
    <w:p w14:paraId="3F748B36" w14:textId="0E0B9817" w:rsidR="00AC6D26" w:rsidRPr="00776458" w:rsidRDefault="00AC6D26" w:rsidP="00AC6D26">
      <w:pPr>
        <w:spacing w:after="0"/>
        <w:rPr>
          <w:rFonts w:ascii="Times New Roman" w:hAnsi="Times New Roman" w:cs="Times New Roman"/>
        </w:rPr>
      </w:pPr>
      <w:r w:rsidRPr="00776458">
        <w:rPr>
          <w:rFonts w:ascii="Times New Roman" w:hAnsi="Times New Roman" w:cs="Times New Roman"/>
        </w:rPr>
        <w:t xml:space="preserve">Assigned Modification: </w:t>
      </w:r>
      <w:r w:rsidR="001A2D71" w:rsidRPr="00776458">
        <w:rPr>
          <w:rFonts w:ascii="Times New Roman" w:hAnsi="Times New Roman" w:cs="Times New Roman"/>
        </w:rPr>
        <w:t>8P(13.9792)</w:t>
      </w:r>
    </w:p>
    <w:p w14:paraId="39DF1D51" w14:textId="77777777" w:rsidR="00AC6D26" w:rsidRPr="00776458" w:rsidRDefault="00AC6D26" w:rsidP="00F75544">
      <w:pPr>
        <w:rPr>
          <w:rFonts w:ascii="Times New Roman" w:hAnsi="Times New Roman" w:cs="Times New Roman"/>
        </w:rPr>
      </w:pPr>
    </w:p>
    <w:p w14:paraId="4AFE7909" w14:textId="3133A9FD" w:rsidR="002C7B99" w:rsidRPr="00776458" w:rsidRDefault="002C7B99" w:rsidP="00882CA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776458">
        <w:rPr>
          <w:rFonts w:ascii="Times New Roman" w:hAnsi="Times New Roman" w:cs="Times New Roman"/>
          <w:b/>
          <w:bCs/>
        </w:rPr>
        <w:br w:type="column"/>
      </w:r>
      <w:r w:rsidRPr="00776458">
        <w:rPr>
          <w:rFonts w:ascii="Times New Roman" w:hAnsi="Times New Roman" w:cs="Times New Roman"/>
        </w:rPr>
        <w:lastRenderedPageBreak/>
        <w:t>Double Modification</w:t>
      </w:r>
      <w:r w:rsidRPr="00776458">
        <w:rPr>
          <w:rFonts w:ascii="Times New Roman" w:hAnsi="Times New Roman" w:cs="Times New Roman"/>
          <w:b/>
          <w:bCs/>
        </w:rPr>
        <w:t xml:space="preserve"> </w:t>
      </w:r>
      <w:r w:rsidR="00374210" w:rsidRPr="00776458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9574CE1" wp14:editId="4878425A">
            <wp:extent cx="5457703" cy="30353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0905" cy="30370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70FC43" w14:textId="77777777" w:rsidR="00374210" w:rsidRPr="00776458" w:rsidRDefault="00374210" w:rsidP="00374210">
      <w:pPr>
        <w:spacing w:after="0"/>
        <w:rPr>
          <w:rFonts w:ascii="Times New Roman" w:hAnsi="Times New Roman" w:cs="Times New Roman"/>
        </w:rPr>
      </w:pPr>
      <w:r w:rsidRPr="00776458">
        <w:rPr>
          <w:rFonts w:ascii="Times New Roman" w:hAnsi="Times New Roman" w:cs="Times New Roman"/>
        </w:rPr>
        <w:t>1pAZ_control_BR2_L2.35879.35879.2_GPELLTMWFGESEANVR</w:t>
      </w:r>
    </w:p>
    <w:p w14:paraId="0F8A5C8D" w14:textId="1CA7FF0D" w:rsidR="00374210" w:rsidRPr="00776458" w:rsidRDefault="00374210" w:rsidP="00374210">
      <w:pPr>
        <w:spacing w:after="0"/>
        <w:rPr>
          <w:rFonts w:ascii="Times New Roman" w:hAnsi="Times New Roman" w:cs="Times New Roman"/>
        </w:rPr>
      </w:pPr>
      <w:r w:rsidRPr="00776458">
        <w:rPr>
          <w:rFonts w:ascii="Times New Roman" w:hAnsi="Times New Roman" w:cs="Times New Roman"/>
        </w:rPr>
        <w:t xml:space="preserve">Assigned Modification: </w:t>
      </w:r>
      <w:r w:rsidR="005D25CC" w:rsidRPr="00776458">
        <w:rPr>
          <w:rFonts w:ascii="Times New Roman" w:hAnsi="Times New Roman" w:cs="Times New Roman"/>
        </w:rPr>
        <w:t>7M(15.9949), 9F(15.9949)</w:t>
      </w:r>
    </w:p>
    <w:p w14:paraId="0E095625" w14:textId="196A93CF" w:rsidR="000A0FE1" w:rsidRPr="000A0FE1" w:rsidRDefault="002C7B99" w:rsidP="000A0FE1">
      <w:pPr>
        <w:rPr>
          <w:rFonts w:ascii="Times New Roman" w:hAnsi="Times New Roman" w:cs="Times New Roman"/>
        </w:rPr>
      </w:pPr>
      <w:r w:rsidRPr="00776458">
        <w:rPr>
          <w:rFonts w:ascii="Times New Roman" w:hAnsi="Times New Roman" w:cs="Times New Roman"/>
        </w:rPr>
        <w:br w:type="column"/>
      </w:r>
      <w:r w:rsidR="000A0FE1" w:rsidRPr="0040142B">
        <w:rPr>
          <w:rFonts w:ascii="Times New Roman" w:hAnsi="Times New Roman" w:cs="Times New Roman"/>
          <w:b/>
          <w:bCs/>
        </w:rPr>
        <w:lastRenderedPageBreak/>
        <w:t>Figure S2</w:t>
      </w:r>
      <w:r w:rsidR="000A0FE1">
        <w:rPr>
          <w:rFonts w:ascii="Times New Roman" w:hAnsi="Times New Roman" w:cs="Times New Roman"/>
        </w:rPr>
        <w:t xml:space="preserve">. </w:t>
      </w:r>
      <w:r w:rsidR="00F72B35">
        <w:rPr>
          <w:rFonts w:ascii="Times New Roman" w:hAnsi="Times New Roman" w:cs="Times New Roman"/>
          <w:b/>
          <w:bCs/>
        </w:rPr>
        <w:t>PSMs counts</w:t>
      </w:r>
      <w:r w:rsidR="000A0FE1">
        <w:rPr>
          <w:rFonts w:ascii="Times New Roman" w:hAnsi="Times New Roman" w:cs="Times New Roman"/>
          <w:b/>
          <w:bCs/>
        </w:rPr>
        <w:t xml:space="preserve"> A)R</w:t>
      </w:r>
      <w:r w:rsidR="000A0FE1" w:rsidRPr="00776458">
        <w:rPr>
          <w:rFonts w:ascii="Times New Roman" w:hAnsi="Times New Roman" w:cs="Times New Roman"/>
          <w:b/>
          <w:bCs/>
        </w:rPr>
        <w:t xml:space="preserve">egular FDR Filtering. </w:t>
      </w:r>
      <w:r w:rsidR="000A0FE1" w:rsidRPr="00776458">
        <w:rPr>
          <w:rFonts w:ascii="Times New Roman" w:hAnsi="Times New Roman" w:cs="Times New Roman"/>
        </w:rPr>
        <w:t xml:space="preserve">Due to the low abundance of modified peptides produced in the experimental conditions used, unmodified peptides overwhelmed the signal coming from modified peptides. </w:t>
      </w:r>
      <w:r w:rsidR="000A0FE1" w:rsidRPr="000A0FE1">
        <w:rPr>
          <w:rFonts w:ascii="Times New Roman" w:hAnsi="Times New Roman" w:cs="Times New Roman"/>
          <w:b/>
          <w:bCs/>
        </w:rPr>
        <w:t xml:space="preserve">B) </w:t>
      </w:r>
      <w:r w:rsidR="000A0FE1" w:rsidRPr="00776458">
        <w:rPr>
          <w:rFonts w:ascii="Times New Roman" w:hAnsi="Times New Roman" w:cs="Times New Roman"/>
          <w:b/>
          <w:bCs/>
        </w:rPr>
        <w:t xml:space="preserve">Group-based FDR filtering. </w:t>
      </w:r>
      <w:r w:rsidR="000A0FE1" w:rsidRPr="000A0FE1">
        <w:rPr>
          <w:rFonts w:ascii="Times New Roman" w:hAnsi="Times New Roman" w:cs="Times New Roman"/>
        </w:rPr>
        <w:t xml:space="preserve">The PSMs were divided into unmodified group, PSMs modified by methionine oxidation and N-terminal acetylation, and the rest of the modified PSMs.  </w:t>
      </w:r>
    </w:p>
    <w:p w14:paraId="1287C143" w14:textId="5A24512A" w:rsidR="000A0FE1" w:rsidRPr="000A0FE1" w:rsidRDefault="000A0FE1" w:rsidP="00F75544">
      <w:pPr>
        <w:rPr>
          <w:rFonts w:ascii="Times New Roman" w:hAnsi="Times New Roman" w:cs="Times New Roman"/>
          <w:b/>
          <w:bCs/>
        </w:rPr>
      </w:pPr>
      <w:r w:rsidRPr="000A0FE1">
        <w:rPr>
          <w:rFonts w:ascii="Times New Roman" w:hAnsi="Times New Roman" w:cs="Times New Roman"/>
          <w:b/>
          <w:bCs/>
        </w:rPr>
        <w:t>A.</w:t>
      </w:r>
    </w:p>
    <w:p w14:paraId="4D2FC220" w14:textId="66108376" w:rsidR="000A0FE1" w:rsidRDefault="004E358F" w:rsidP="00F75544">
      <w:pPr>
        <w:rPr>
          <w:rFonts w:ascii="Times New Roman" w:hAnsi="Times New Roman" w:cs="Times New Roman"/>
        </w:rPr>
      </w:pPr>
      <w:r w:rsidRPr="004E358F">
        <w:rPr>
          <w:noProof/>
        </w:rPr>
        <w:drawing>
          <wp:inline distT="0" distB="0" distL="0" distR="0" wp14:anchorId="5AA8E6E7" wp14:editId="6B7B712B">
            <wp:extent cx="5943600" cy="519430"/>
            <wp:effectExtent l="0" t="0" r="0" b="0"/>
            <wp:docPr id="177788756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9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ACE8CC" w14:textId="64E955A7" w:rsidR="000A0FE1" w:rsidRDefault="000A0FE1" w:rsidP="00F7554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B.</w:t>
      </w:r>
    </w:p>
    <w:p w14:paraId="28E84D81" w14:textId="20187744" w:rsidR="000A0FE1" w:rsidRPr="00776458" w:rsidRDefault="0040142B" w:rsidP="000A0FE1">
      <w:pPr>
        <w:rPr>
          <w:rFonts w:ascii="Times New Roman" w:hAnsi="Times New Roman" w:cs="Times New Roman"/>
          <w:b/>
          <w:bCs/>
        </w:rPr>
      </w:pPr>
      <w:r w:rsidRPr="0040142B">
        <w:rPr>
          <w:noProof/>
        </w:rPr>
        <w:drawing>
          <wp:inline distT="0" distB="0" distL="0" distR="0" wp14:anchorId="755E5BF5" wp14:editId="286E0F56">
            <wp:extent cx="5943600" cy="519430"/>
            <wp:effectExtent l="0" t="0" r="0" b="0"/>
            <wp:docPr id="72948180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9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8D1917" w14:textId="77777777" w:rsidR="000A0FE1" w:rsidRDefault="000A0FE1" w:rsidP="00F75544">
      <w:pPr>
        <w:rPr>
          <w:rFonts w:ascii="Times New Roman" w:hAnsi="Times New Roman" w:cs="Times New Roman"/>
          <w:b/>
          <w:bCs/>
        </w:rPr>
      </w:pPr>
    </w:p>
    <w:p w14:paraId="11791D48" w14:textId="7D0DE23B" w:rsidR="00F75544" w:rsidRPr="00776458" w:rsidRDefault="00F75544" w:rsidP="00F75544">
      <w:pPr>
        <w:rPr>
          <w:rFonts w:ascii="Times New Roman" w:hAnsi="Times New Roman" w:cs="Times New Roman"/>
          <w:b/>
          <w:bCs/>
        </w:rPr>
      </w:pPr>
      <w:r w:rsidRPr="00776458">
        <w:rPr>
          <w:rFonts w:ascii="Times New Roman" w:hAnsi="Times New Roman" w:cs="Times New Roman"/>
          <w:b/>
          <w:bCs/>
        </w:rPr>
        <w:t>Table S</w:t>
      </w:r>
      <w:r w:rsidR="008F2468" w:rsidRPr="00776458">
        <w:rPr>
          <w:rFonts w:ascii="Times New Roman" w:hAnsi="Times New Roman" w:cs="Times New Roman"/>
          <w:b/>
          <w:bCs/>
        </w:rPr>
        <w:t>1</w:t>
      </w:r>
      <w:r w:rsidRPr="00776458">
        <w:rPr>
          <w:rFonts w:ascii="Times New Roman" w:hAnsi="Times New Roman" w:cs="Times New Roman"/>
          <w:b/>
          <w:bCs/>
        </w:rPr>
        <w:t xml:space="preserve">. </w:t>
      </w:r>
      <w:r w:rsidR="00D4331D" w:rsidRPr="00776458">
        <w:rPr>
          <w:rFonts w:ascii="Times New Roman" w:hAnsi="Times New Roman" w:cs="Times New Roman"/>
          <w:b/>
          <w:bCs/>
        </w:rPr>
        <w:t>Levels in multilevel search as done previously</w:t>
      </w:r>
      <w:r w:rsidRPr="00776458">
        <w:rPr>
          <w:rFonts w:ascii="Times New Roman" w:hAnsi="Times New Roman" w:cs="Times New Roman"/>
          <w:b/>
          <w:bCs/>
        </w:rPr>
        <w:t>.</w:t>
      </w:r>
    </w:p>
    <w:tbl>
      <w:tblPr>
        <w:tblW w:w="6140" w:type="dxa"/>
        <w:tblLook w:val="04A0" w:firstRow="1" w:lastRow="0" w:firstColumn="1" w:lastColumn="0" w:noHBand="0" w:noVBand="1"/>
      </w:tblPr>
      <w:tblGrid>
        <w:gridCol w:w="1060"/>
        <w:gridCol w:w="2180"/>
        <w:gridCol w:w="2900"/>
      </w:tblGrid>
      <w:tr w:rsidR="00F75544" w:rsidRPr="00776458" w14:paraId="2BB927A4" w14:textId="77777777" w:rsidTr="00782037">
        <w:trPr>
          <w:trHeight w:val="300"/>
        </w:trPr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E6504D5" w14:textId="77777777" w:rsidR="00F75544" w:rsidRPr="00776458" w:rsidRDefault="00F75544" w:rsidP="00782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r w:rsidRPr="00776458">
              <w:rPr>
                <w:rFonts w:ascii="Times New Roman" w:eastAsia="Times New Roman" w:hAnsi="Times New Roman" w:cs="Times New Roman"/>
                <w:color w:val="FFFFFF"/>
              </w:rPr>
              <w:t>node</w:t>
            </w:r>
          </w:p>
        </w:tc>
        <w:tc>
          <w:tcPr>
            <w:tcW w:w="21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bottom"/>
            <w:hideMark/>
          </w:tcPr>
          <w:p w14:paraId="347749A1" w14:textId="77777777" w:rsidR="00F75544" w:rsidRPr="00776458" w:rsidRDefault="00F75544" w:rsidP="00782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</w:rPr>
            </w:pPr>
            <w:r w:rsidRPr="00776458">
              <w:rPr>
                <w:rFonts w:ascii="Times New Roman" w:eastAsia="Times New Roman" w:hAnsi="Times New Roman" w:cs="Times New Roman"/>
                <w:color w:val="FFFFFF"/>
              </w:rPr>
              <w:t>static mods</w:t>
            </w:r>
          </w:p>
        </w:tc>
        <w:tc>
          <w:tcPr>
            <w:tcW w:w="29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5F506ED7" w14:textId="77777777" w:rsidR="00F75544" w:rsidRPr="00776458" w:rsidRDefault="00F75544" w:rsidP="00782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</w:rPr>
            </w:pPr>
            <w:r w:rsidRPr="00776458">
              <w:rPr>
                <w:rFonts w:ascii="Times New Roman" w:eastAsia="Times New Roman" w:hAnsi="Times New Roman" w:cs="Times New Roman"/>
                <w:color w:val="FFFFFF"/>
              </w:rPr>
              <w:t>variable mods</w:t>
            </w:r>
          </w:p>
        </w:tc>
      </w:tr>
      <w:tr w:rsidR="00F75544" w:rsidRPr="00776458" w14:paraId="5F9A065A" w14:textId="77777777" w:rsidTr="00782037">
        <w:trPr>
          <w:trHeight w:val="276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289E1" w14:textId="77777777" w:rsidR="00F75544" w:rsidRPr="00776458" w:rsidRDefault="00F75544" w:rsidP="00782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06BA2" w14:textId="77777777" w:rsidR="00F75544" w:rsidRPr="00776458" w:rsidRDefault="00F75544" w:rsidP="00782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C +57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8DF91A" w14:textId="77777777" w:rsidR="00F75544" w:rsidRPr="00776458" w:rsidRDefault="00F75544" w:rsidP="00782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75544" w:rsidRPr="00776458" w14:paraId="5EBEA819" w14:textId="77777777" w:rsidTr="00782037">
        <w:trPr>
          <w:trHeight w:val="276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29578" w14:textId="77777777" w:rsidR="00F75544" w:rsidRPr="00776458" w:rsidRDefault="00F75544" w:rsidP="00782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CF037" w14:textId="77777777" w:rsidR="00F75544" w:rsidRPr="00776458" w:rsidRDefault="00F75544" w:rsidP="00782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783CBB" w14:textId="77777777" w:rsidR="00F75544" w:rsidRPr="00776458" w:rsidRDefault="00F75544" w:rsidP="00782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MFHILVWYADENKPQR +16</w:t>
            </w:r>
          </w:p>
        </w:tc>
      </w:tr>
      <w:tr w:rsidR="00F75544" w:rsidRPr="00776458" w14:paraId="5811FC44" w14:textId="77777777" w:rsidTr="00782037">
        <w:trPr>
          <w:trHeight w:val="276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3C2F0" w14:textId="77777777" w:rsidR="00F75544" w:rsidRPr="00776458" w:rsidRDefault="00F75544" w:rsidP="00782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A54B1" w14:textId="77777777" w:rsidR="00F75544" w:rsidRPr="00776458" w:rsidRDefault="00F75544" w:rsidP="00782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AFEC88" w14:textId="77777777" w:rsidR="00F75544" w:rsidRPr="00776458" w:rsidRDefault="00F75544" w:rsidP="00782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EIKLPQRV +14</w:t>
            </w:r>
          </w:p>
        </w:tc>
      </w:tr>
      <w:tr w:rsidR="00F75544" w:rsidRPr="00776458" w14:paraId="6CF1DFDA" w14:textId="77777777" w:rsidTr="00782037">
        <w:trPr>
          <w:trHeight w:val="276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794E5" w14:textId="77777777" w:rsidR="00F75544" w:rsidRPr="00776458" w:rsidRDefault="00F75544" w:rsidP="00782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7E703" w14:textId="77777777" w:rsidR="00F75544" w:rsidRPr="00776458" w:rsidRDefault="00F75544" w:rsidP="00782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96456B" w14:textId="77777777" w:rsidR="00F75544" w:rsidRPr="00776458" w:rsidRDefault="00F75544" w:rsidP="00782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CFWMY +32</w:t>
            </w:r>
          </w:p>
        </w:tc>
      </w:tr>
      <w:tr w:rsidR="00F75544" w:rsidRPr="00776458" w14:paraId="5E71F964" w14:textId="77777777" w:rsidTr="00782037">
        <w:trPr>
          <w:trHeight w:val="276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5A110" w14:textId="77777777" w:rsidR="00F75544" w:rsidRPr="00776458" w:rsidRDefault="00F75544" w:rsidP="00782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0A7D2" w14:textId="77777777" w:rsidR="00F75544" w:rsidRPr="00776458" w:rsidRDefault="00F75544" w:rsidP="00782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53084A" w14:textId="77777777" w:rsidR="00F75544" w:rsidRPr="00776458" w:rsidRDefault="00F75544" w:rsidP="00782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H -10</w:t>
            </w:r>
          </w:p>
        </w:tc>
      </w:tr>
      <w:tr w:rsidR="00F75544" w:rsidRPr="00776458" w14:paraId="2253C9D2" w14:textId="77777777" w:rsidTr="00782037">
        <w:trPr>
          <w:trHeight w:val="276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94A91" w14:textId="77777777" w:rsidR="00F75544" w:rsidRPr="00776458" w:rsidRDefault="00F75544" w:rsidP="00782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E8354" w14:textId="77777777" w:rsidR="00F75544" w:rsidRPr="00776458" w:rsidRDefault="00F75544" w:rsidP="00782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710182" w14:textId="77777777" w:rsidR="00F75544" w:rsidRPr="00776458" w:rsidRDefault="00F75544" w:rsidP="00782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CFWY +48</w:t>
            </w:r>
          </w:p>
        </w:tc>
      </w:tr>
      <w:tr w:rsidR="00F75544" w:rsidRPr="00776458" w14:paraId="6B18358C" w14:textId="77777777" w:rsidTr="00782037">
        <w:trPr>
          <w:trHeight w:val="276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23EDB" w14:textId="77777777" w:rsidR="00F75544" w:rsidRPr="00776458" w:rsidRDefault="00F75544" w:rsidP="00782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20890" w14:textId="77777777" w:rsidR="00F75544" w:rsidRPr="00776458" w:rsidRDefault="00F75544" w:rsidP="00782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6F4E36" w14:textId="77777777" w:rsidR="00F75544" w:rsidRPr="00776458" w:rsidRDefault="00F75544" w:rsidP="00782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DE -28</w:t>
            </w:r>
          </w:p>
        </w:tc>
      </w:tr>
      <w:tr w:rsidR="00F75544" w:rsidRPr="00776458" w14:paraId="33241112" w14:textId="77777777" w:rsidTr="00782037">
        <w:trPr>
          <w:trHeight w:val="276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B2416" w14:textId="77777777" w:rsidR="00F75544" w:rsidRPr="00776458" w:rsidRDefault="00F75544" w:rsidP="00782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42CF1" w14:textId="77777777" w:rsidR="00F75544" w:rsidRPr="00776458" w:rsidRDefault="00F75544" w:rsidP="00782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AD084C" w14:textId="77777777" w:rsidR="00F75544" w:rsidRPr="00776458" w:rsidRDefault="00F75544" w:rsidP="00782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DE -30</w:t>
            </w:r>
          </w:p>
        </w:tc>
      </w:tr>
      <w:tr w:rsidR="00F75544" w:rsidRPr="00776458" w14:paraId="10E35239" w14:textId="77777777" w:rsidTr="00782037">
        <w:trPr>
          <w:trHeight w:val="276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FA1A1" w14:textId="77777777" w:rsidR="00F75544" w:rsidRPr="00776458" w:rsidRDefault="00F75544" w:rsidP="00782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858E8" w14:textId="77777777" w:rsidR="00F75544" w:rsidRPr="00776458" w:rsidRDefault="00F75544" w:rsidP="00782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D797B1" w14:textId="77777777" w:rsidR="00F75544" w:rsidRPr="00776458" w:rsidRDefault="00F75544" w:rsidP="00782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H +5</w:t>
            </w:r>
          </w:p>
        </w:tc>
      </w:tr>
      <w:tr w:rsidR="00F75544" w:rsidRPr="00776458" w14:paraId="26A9109D" w14:textId="77777777" w:rsidTr="00782037">
        <w:trPr>
          <w:trHeight w:val="276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5FDEA" w14:textId="77777777" w:rsidR="00F75544" w:rsidRPr="00776458" w:rsidRDefault="00F75544" w:rsidP="00782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AF676" w14:textId="77777777" w:rsidR="00F75544" w:rsidRPr="00776458" w:rsidRDefault="00F75544" w:rsidP="00782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4E01D5" w14:textId="77777777" w:rsidR="00F75544" w:rsidRPr="00776458" w:rsidRDefault="00F75544" w:rsidP="00782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H +5</w:t>
            </w:r>
          </w:p>
        </w:tc>
      </w:tr>
      <w:tr w:rsidR="00F75544" w:rsidRPr="00776458" w14:paraId="4A8812C7" w14:textId="77777777" w:rsidTr="00782037">
        <w:trPr>
          <w:trHeight w:val="276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F0E68" w14:textId="77777777" w:rsidR="00F75544" w:rsidRPr="00776458" w:rsidRDefault="00F75544" w:rsidP="00782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88E89" w14:textId="77777777" w:rsidR="00F75544" w:rsidRPr="00776458" w:rsidRDefault="00F75544" w:rsidP="00782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51070C" w14:textId="77777777" w:rsidR="00F75544" w:rsidRPr="00776458" w:rsidRDefault="00F75544" w:rsidP="00782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R -43</w:t>
            </w:r>
          </w:p>
        </w:tc>
      </w:tr>
      <w:tr w:rsidR="00F75544" w:rsidRPr="00776458" w14:paraId="4A1A6E86" w14:textId="77777777" w:rsidTr="00782037">
        <w:trPr>
          <w:trHeight w:val="276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537B4" w14:textId="77777777" w:rsidR="00F75544" w:rsidRPr="00776458" w:rsidRDefault="00F75544" w:rsidP="00782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6E54F" w14:textId="77777777" w:rsidR="00F75544" w:rsidRPr="00776458" w:rsidRDefault="00F75544" w:rsidP="00782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47D745" w14:textId="77777777" w:rsidR="00F75544" w:rsidRPr="00776458" w:rsidRDefault="00F75544" w:rsidP="00782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DE -44</w:t>
            </w:r>
          </w:p>
        </w:tc>
      </w:tr>
      <w:tr w:rsidR="00F75544" w:rsidRPr="00776458" w14:paraId="5B9E2B73" w14:textId="77777777" w:rsidTr="00782037">
        <w:trPr>
          <w:trHeight w:val="276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ED934" w14:textId="77777777" w:rsidR="00F75544" w:rsidRPr="00776458" w:rsidRDefault="00F75544" w:rsidP="00782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F8785" w14:textId="77777777" w:rsidR="00F75544" w:rsidRPr="00776458" w:rsidRDefault="00F75544" w:rsidP="00782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EEB4E3" w14:textId="77777777" w:rsidR="00F75544" w:rsidRPr="00776458" w:rsidRDefault="00F75544" w:rsidP="00782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H -22</w:t>
            </w:r>
          </w:p>
        </w:tc>
      </w:tr>
      <w:tr w:rsidR="00F75544" w:rsidRPr="00776458" w14:paraId="74553AD5" w14:textId="77777777" w:rsidTr="00782037">
        <w:trPr>
          <w:trHeight w:val="288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5C373" w14:textId="77777777" w:rsidR="00F75544" w:rsidRPr="00776458" w:rsidRDefault="00F75544" w:rsidP="00782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80977" w14:textId="77777777" w:rsidR="00F75544" w:rsidRPr="00776458" w:rsidRDefault="00F75544" w:rsidP="00782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6FE948" w14:textId="77777777" w:rsidR="00F75544" w:rsidRPr="00776458" w:rsidRDefault="00F75544" w:rsidP="00782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H -23</w:t>
            </w:r>
          </w:p>
        </w:tc>
      </w:tr>
    </w:tbl>
    <w:p w14:paraId="0E31398A" w14:textId="2E237451" w:rsidR="00F75544" w:rsidRPr="00776458" w:rsidRDefault="00F75544" w:rsidP="00FD7BD4">
      <w:pPr>
        <w:tabs>
          <w:tab w:val="left" w:pos="2340"/>
        </w:tabs>
        <w:rPr>
          <w:rFonts w:ascii="Times New Roman" w:hAnsi="Times New Roman" w:cs="Times New Roman"/>
          <w:b/>
          <w:bCs/>
        </w:rPr>
      </w:pPr>
    </w:p>
    <w:p w14:paraId="5E27B12A" w14:textId="3A21A95D" w:rsidR="002404C0" w:rsidRPr="00776458" w:rsidRDefault="008F2468" w:rsidP="002404C0">
      <w:pPr>
        <w:rPr>
          <w:rFonts w:ascii="Times New Roman" w:hAnsi="Times New Roman" w:cs="Times New Roman"/>
        </w:rPr>
      </w:pPr>
      <w:r w:rsidRPr="00776458">
        <w:rPr>
          <w:rFonts w:ascii="Times New Roman" w:hAnsi="Times New Roman" w:cs="Times New Roman"/>
          <w:b/>
          <w:bCs/>
        </w:rPr>
        <w:t xml:space="preserve">Table S2. </w:t>
      </w:r>
      <w:r w:rsidR="002404C0" w:rsidRPr="00776458">
        <w:rPr>
          <w:rFonts w:ascii="Times New Roman" w:hAnsi="Times New Roman" w:cs="Times New Roman"/>
          <w:b/>
          <w:bCs/>
        </w:rPr>
        <w:t>Percentage of Methionine oxidation in all modified PSMs.</w:t>
      </w:r>
    </w:p>
    <w:p w14:paraId="33C4770B" w14:textId="1379559F" w:rsidR="002404C0" w:rsidRPr="00776458" w:rsidRDefault="00755D4A" w:rsidP="002404C0">
      <w:pPr>
        <w:rPr>
          <w:rFonts w:ascii="Times New Roman" w:hAnsi="Times New Roman" w:cs="Times New Roman"/>
        </w:rPr>
      </w:pPr>
      <w:r w:rsidRPr="00755D4A">
        <w:rPr>
          <w:noProof/>
        </w:rPr>
        <w:drawing>
          <wp:inline distT="0" distB="0" distL="0" distR="0" wp14:anchorId="70EDBC85" wp14:editId="55D97C10">
            <wp:extent cx="2682240" cy="1135380"/>
            <wp:effectExtent l="0" t="0" r="3810" b="7620"/>
            <wp:docPr id="186694790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2240" cy="1135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17B239" w14:textId="5156C4FE" w:rsidR="002404C0" w:rsidRPr="00776458" w:rsidRDefault="002404C0" w:rsidP="002404C0">
      <w:pPr>
        <w:rPr>
          <w:rFonts w:ascii="Times New Roman" w:hAnsi="Times New Roman" w:cs="Times New Roman"/>
        </w:rPr>
      </w:pPr>
      <w:r w:rsidRPr="00776458">
        <w:rPr>
          <w:rFonts w:ascii="Times New Roman" w:hAnsi="Times New Roman" w:cs="Times New Roman"/>
        </w:rPr>
        <w:br w:type="column"/>
      </w:r>
    </w:p>
    <w:p w14:paraId="0F1CE44A" w14:textId="1B66B496" w:rsidR="002404C0" w:rsidRPr="00776458" w:rsidRDefault="002404C0" w:rsidP="002404C0">
      <w:pPr>
        <w:rPr>
          <w:rFonts w:ascii="Times New Roman" w:hAnsi="Times New Roman" w:cs="Times New Roman"/>
        </w:rPr>
      </w:pPr>
      <w:r w:rsidRPr="00776458">
        <w:rPr>
          <w:rFonts w:ascii="Times New Roman" w:hAnsi="Times New Roman" w:cs="Times New Roman"/>
          <w:b/>
          <w:bCs/>
        </w:rPr>
        <w:t>Table S</w:t>
      </w:r>
      <w:r w:rsidR="00040A25">
        <w:rPr>
          <w:rFonts w:ascii="Times New Roman" w:hAnsi="Times New Roman" w:cs="Times New Roman"/>
          <w:b/>
          <w:bCs/>
        </w:rPr>
        <w:t>3</w:t>
      </w:r>
      <w:r w:rsidRPr="00776458">
        <w:rPr>
          <w:rFonts w:ascii="Times New Roman" w:hAnsi="Times New Roman" w:cs="Times New Roman"/>
          <w:b/>
          <w:bCs/>
        </w:rPr>
        <w:t>.</w:t>
      </w:r>
      <w:r w:rsidRPr="00776458">
        <w:rPr>
          <w:rFonts w:ascii="Times New Roman" w:hAnsi="Times New Roman" w:cs="Times New Roman"/>
        </w:rPr>
        <w:t xml:space="preserve"> </w:t>
      </w:r>
      <w:r w:rsidRPr="00DE2101">
        <w:rPr>
          <w:rFonts w:ascii="Times New Roman" w:hAnsi="Times New Roman" w:cs="Times New Roman"/>
          <w:b/>
          <w:bCs/>
        </w:rPr>
        <w:t>Average FDR values and thresholds for all workflows.</w:t>
      </w:r>
    </w:p>
    <w:tbl>
      <w:tblPr>
        <w:tblW w:w="4380" w:type="dxa"/>
        <w:tblLook w:val="04A0" w:firstRow="1" w:lastRow="0" w:firstColumn="1" w:lastColumn="0" w:noHBand="0" w:noVBand="1"/>
      </w:tblPr>
      <w:tblGrid>
        <w:gridCol w:w="2320"/>
        <w:gridCol w:w="960"/>
        <w:gridCol w:w="1109"/>
      </w:tblGrid>
      <w:tr w:rsidR="002404C0" w:rsidRPr="00776458" w14:paraId="450D06E2" w14:textId="77777777" w:rsidTr="00782037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AB78" w14:textId="77777777" w:rsidR="002404C0" w:rsidRPr="00776458" w:rsidRDefault="002404C0" w:rsidP="0078203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B50A76" w14:textId="77777777" w:rsidR="002404C0" w:rsidRPr="00776458" w:rsidRDefault="002404C0" w:rsidP="00782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FDR (%)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E5F31FA" w14:textId="77777777" w:rsidR="002404C0" w:rsidRPr="00776458" w:rsidRDefault="002404C0" w:rsidP="00782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Threshold</w:t>
            </w:r>
          </w:p>
        </w:tc>
      </w:tr>
      <w:tr w:rsidR="002404C0" w:rsidRPr="00776458" w14:paraId="4998C47F" w14:textId="77777777" w:rsidTr="00782037">
        <w:trPr>
          <w:trHeight w:val="300"/>
        </w:trPr>
        <w:tc>
          <w:tcPr>
            <w:tcW w:w="23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CDD562" w14:textId="77777777" w:rsidR="002404C0" w:rsidRPr="00776458" w:rsidRDefault="002404C0" w:rsidP="00782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Regular FD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FDCCE" w14:textId="77777777" w:rsidR="002404C0" w:rsidRPr="00776458" w:rsidRDefault="002404C0" w:rsidP="00782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469A42" w14:textId="77777777" w:rsidR="002404C0" w:rsidRPr="00776458" w:rsidRDefault="002404C0" w:rsidP="00782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0.78965</w:t>
            </w:r>
          </w:p>
        </w:tc>
      </w:tr>
      <w:tr w:rsidR="002404C0" w:rsidRPr="00776458" w14:paraId="44C1212B" w14:textId="77777777" w:rsidTr="00782037">
        <w:trPr>
          <w:trHeight w:val="30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B712E8" w14:textId="77777777" w:rsidR="002404C0" w:rsidRPr="00776458" w:rsidRDefault="002404C0" w:rsidP="00782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Unmodified FD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D0ECB" w14:textId="77777777" w:rsidR="002404C0" w:rsidRPr="00776458" w:rsidRDefault="002404C0" w:rsidP="00782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0D6AA5" w14:textId="77777777" w:rsidR="002404C0" w:rsidRPr="00776458" w:rsidRDefault="002404C0" w:rsidP="00782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0.2419</w:t>
            </w:r>
          </w:p>
        </w:tc>
      </w:tr>
      <w:tr w:rsidR="002404C0" w:rsidRPr="00776458" w14:paraId="3E3A6F11" w14:textId="77777777" w:rsidTr="00782037">
        <w:trPr>
          <w:trHeight w:val="300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2257AC" w14:textId="77777777" w:rsidR="002404C0" w:rsidRPr="00776458" w:rsidRDefault="002404C0" w:rsidP="00782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Defined Modified FD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A2E4A" w14:textId="77777777" w:rsidR="002404C0" w:rsidRPr="00776458" w:rsidRDefault="002404C0" w:rsidP="00782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0.93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1E8754" w14:textId="77777777" w:rsidR="002404C0" w:rsidRPr="00776458" w:rsidRDefault="002404C0" w:rsidP="00782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0.16335</w:t>
            </w:r>
          </w:p>
        </w:tc>
      </w:tr>
      <w:tr w:rsidR="002404C0" w:rsidRPr="00776458" w14:paraId="50269780" w14:textId="77777777" w:rsidTr="00782037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C3C467" w14:textId="77777777" w:rsidR="002404C0" w:rsidRPr="00776458" w:rsidRDefault="002404C0" w:rsidP="00782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All other PSMs FD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28C79" w14:textId="77777777" w:rsidR="002404C0" w:rsidRPr="00776458" w:rsidRDefault="002404C0" w:rsidP="00782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E3A464" w14:textId="77777777" w:rsidR="002404C0" w:rsidRPr="00776458" w:rsidRDefault="002404C0" w:rsidP="00782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0.99135</w:t>
            </w:r>
          </w:p>
        </w:tc>
      </w:tr>
    </w:tbl>
    <w:p w14:paraId="738ED70C" w14:textId="77777777" w:rsidR="002404C0" w:rsidRPr="00776458" w:rsidRDefault="002404C0" w:rsidP="002404C0">
      <w:pPr>
        <w:rPr>
          <w:rFonts w:ascii="Times New Roman" w:hAnsi="Times New Roman" w:cs="Times New Roman"/>
          <w:b/>
          <w:bCs/>
        </w:rPr>
      </w:pPr>
    </w:p>
    <w:p w14:paraId="2677EC64" w14:textId="52DB2101" w:rsidR="008205E2" w:rsidRPr="00776458" w:rsidRDefault="00745D8C" w:rsidP="008205E2">
      <w:pPr>
        <w:rPr>
          <w:rFonts w:ascii="Times New Roman" w:hAnsi="Times New Roman" w:cs="Times New Roman"/>
          <w:b/>
          <w:bCs/>
        </w:rPr>
      </w:pPr>
      <w:r w:rsidRPr="00776458">
        <w:rPr>
          <w:rFonts w:ascii="Times New Roman" w:hAnsi="Times New Roman" w:cs="Times New Roman"/>
          <w:b/>
          <w:bCs/>
        </w:rPr>
        <w:t>Table</w:t>
      </w:r>
      <w:r w:rsidR="008205E2" w:rsidRPr="00776458">
        <w:rPr>
          <w:rFonts w:ascii="Times New Roman" w:hAnsi="Times New Roman" w:cs="Times New Roman"/>
          <w:b/>
          <w:bCs/>
        </w:rPr>
        <w:t xml:space="preserve"> S</w:t>
      </w:r>
      <w:r w:rsidR="00040A25">
        <w:rPr>
          <w:rFonts w:ascii="Times New Roman" w:hAnsi="Times New Roman" w:cs="Times New Roman"/>
          <w:b/>
          <w:bCs/>
        </w:rPr>
        <w:t>4</w:t>
      </w:r>
      <w:r w:rsidR="008205E2" w:rsidRPr="00776458">
        <w:rPr>
          <w:rFonts w:ascii="Times New Roman" w:hAnsi="Times New Roman" w:cs="Times New Roman"/>
          <w:b/>
          <w:bCs/>
        </w:rPr>
        <w:t>. Hybrid Workflows Timing</w:t>
      </w:r>
      <w:r w:rsidR="00DE2101">
        <w:rPr>
          <w:rFonts w:ascii="Times New Roman" w:hAnsi="Times New Roman" w:cs="Times New Roman"/>
          <w:b/>
          <w:bCs/>
        </w:rPr>
        <w:t>.</w:t>
      </w:r>
    </w:p>
    <w:tbl>
      <w:tblPr>
        <w:tblW w:w="9440" w:type="dxa"/>
        <w:tblLook w:val="04A0" w:firstRow="1" w:lastRow="0" w:firstColumn="1" w:lastColumn="0" w:noHBand="0" w:noVBand="1"/>
      </w:tblPr>
      <w:tblGrid>
        <w:gridCol w:w="3960"/>
        <w:gridCol w:w="960"/>
        <w:gridCol w:w="1304"/>
        <w:gridCol w:w="1378"/>
        <w:gridCol w:w="1451"/>
        <w:gridCol w:w="1011"/>
      </w:tblGrid>
      <w:tr w:rsidR="00426C5E" w:rsidRPr="00776458" w14:paraId="3FC1D157" w14:textId="77777777" w:rsidTr="006B072E">
        <w:trPr>
          <w:trHeight w:val="300"/>
        </w:trPr>
        <w:tc>
          <w:tcPr>
            <w:tcW w:w="3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9B37631" w14:textId="77777777" w:rsidR="00426C5E" w:rsidRPr="00776458" w:rsidRDefault="00426C5E" w:rsidP="006B0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Workflow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A3FBE" w14:textId="77777777" w:rsidR="00426C5E" w:rsidRPr="00776458" w:rsidRDefault="00426C5E" w:rsidP="006B0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76458">
              <w:rPr>
                <w:rFonts w:ascii="Times New Roman" w:eastAsia="Times New Roman" w:hAnsi="Times New Roman" w:cs="Times New Roman"/>
                <w:color w:val="000000"/>
              </w:rPr>
              <w:t>SN_Mo</w:t>
            </w:r>
            <w:proofErr w:type="spellEnd"/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C454D" w14:textId="77777777" w:rsidR="00426C5E" w:rsidRPr="00776458" w:rsidRDefault="00426C5E" w:rsidP="006B0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76458">
              <w:rPr>
                <w:rFonts w:ascii="Times New Roman" w:eastAsia="Times New Roman" w:hAnsi="Times New Roman" w:cs="Times New Roman"/>
                <w:color w:val="000000"/>
              </w:rPr>
              <w:t>SN_HybridI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B5665" w14:textId="77777777" w:rsidR="00426C5E" w:rsidRPr="00776458" w:rsidRDefault="00426C5E" w:rsidP="006B0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76458">
              <w:rPr>
                <w:rFonts w:ascii="Times New Roman" w:eastAsia="Times New Roman" w:hAnsi="Times New Roman" w:cs="Times New Roman"/>
                <w:color w:val="000000"/>
              </w:rPr>
              <w:t>SN_HybridII</w:t>
            </w:r>
            <w:proofErr w:type="spellEnd"/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E15BE" w14:textId="77777777" w:rsidR="00426C5E" w:rsidRPr="00776458" w:rsidRDefault="00426C5E" w:rsidP="006B0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76458">
              <w:rPr>
                <w:rFonts w:ascii="Times New Roman" w:eastAsia="Times New Roman" w:hAnsi="Times New Roman" w:cs="Times New Roman"/>
                <w:color w:val="000000"/>
              </w:rPr>
              <w:t>SN_HybridIII</w:t>
            </w:r>
            <w:proofErr w:type="spellEnd"/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04E493" w14:textId="77777777" w:rsidR="00426C5E" w:rsidRPr="00776458" w:rsidRDefault="00426C5E" w:rsidP="006B0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76458">
              <w:rPr>
                <w:rFonts w:ascii="Times New Roman" w:eastAsia="Times New Roman" w:hAnsi="Times New Roman" w:cs="Times New Roman"/>
                <w:color w:val="000000"/>
              </w:rPr>
              <w:t>MN_Var</w:t>
            </w:r>
            <w:proofErr w:type="spellEnd"/>
          </w:p>
        </w:tc>
      </w:tr>
      <w:tr w:rsidR="00426C5E" w:rsidRPr="00776458" w14:paraId="52E4DBD6" w14:textId="77777777" w:rsidTr="006B072E">
        <w:trPr>
          <w:trHeight w:val="300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988CCDA" w14:textId="77777777" w:rsidR="00426C5E" w:rsidRPr="00776458" w:rsidRDefault="00426C5E" w:rsidP="006B0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Total Time (min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77D4B" w14:textId="77777777" w:rsidR="00426C5E" w:rsidRPr="00776458" w:rsidRDefault="00426C5E" w:rsidP="006B07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48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E85A1" w14:textId="77777777" w:rsidR="00426C5E" w:rsidRPr="00776458" w:rsidRDefault="00426C5E" w:rsidP="006B07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48.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95417" w14:textId="77777777" w:rsidR="00426C5E" w:rsidRPr="00776458" w:rsidRDefault="00426C5E" w:rsidP="006B07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101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BF80F" w14:textId="77777777" w:rsidR="00426C5E" w:rsidRPr="00776458" w:rsidRDefault="00426C5E" w:rsidP="006B07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234.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681B1C" w14:textId="77777777" w:rsidR="00426C5E" w:rsidRPr="00776458" w:rsidRDefault="00426C5E" w:rsidP="006B07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420.7</w:t>
            </w:r>
          </w:p>
        </w:tc>
      </w:tr>
      <w:tr w:rsidR="00426C5E" w:rsidRPr="00776458" w14:paraId="7C787FCD" w14:textId="77777777" w:rsidTr="006B072E">
        <w:trPr>
          <w:trHeight w:val="300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0D27257" w14:textId="77777777" w:rsidR="00426C5E" w:rsidRPr="00776458" w:rsidRDefault="00426C5E" w:rsidP="006B0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MSFragger (main search only) (min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94608" w14:textId="77777777" w:rsidR="00426C5E" w:rsidRPr="00776458" w:rsidRDefault="00426C5E" w:rsidP="006B07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9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04CE5" w14:textId="77777777" w:rsidR="00426C5E" w:rsidRPr="00776458" w:rsidRDefault="00426C5E" w:rsidP="006B07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10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29235" w14:textId="77777777" w:rsidR="00426C5E" w:rsidRPr="00776458" w:rsidRDefault="00426C5E" w:rsidP="006B07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36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FCAC0" w14:textId="77777777" w:rsidR="00426C5E" w:rsidRPr="00776458" w:rsidRDefault="00426C5E" w:rsidP="006B07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100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921D3D" w14:textId="77777777" w:rsidR="00426C5E" w:rsidRPr="00776458" w:rsidRDefault="00426C5E" w:rsidP="006B07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46.9</w:t>
            </w:r>
          </w:p>
        </w:tc>
      </w:tr>
      <w:tr w:rsidR="00426C5E" w:rsidRPr="00776458" w14:paraId="1AB1375D" w14:textId="77777777" w:rsidTr="006B072E">
        <w:trPr>
          <w:trHeight w:val="315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5CBE917" w14:textId="77777777" w:rsidR="00426C5E" w:rsidRPr="00776458" w:rsidRDefault="00426C5E" w:rsidP="006B0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MSFragger (search and calibration) (min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9D685" w14:textId="77777777" w:rsidR="00426C5E" w:rsidRPr="00776458" w:rsidRDefault="00426C5E" w:rsidP="006B07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20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78ADF" w14:textId="77777777" w:rsidR="00426C5E" w:rsidRPr="00776458" w:rsidRDefault="00426C5E" w:rsidP="006B07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20.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7960D" w14:textId="77777777" w:rsidR="00426C5E" w:rsidRPr="00776458" w:rsidRDefault="00426C5E" w:rsidP="006B07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63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47978" w14:textId="77777777" w:rsidR="00426C5E" w:rsidRPr="00776458" w:rsidRDefault="00426C5E" w:rsidP="006B07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196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C4B71A" w14:textId="77777777" w:rsidR="00426C5E" w:rsidRPr="00776458" w:rsidRDefault="00426C5E" w:rsidP="006B07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74.8</w:t>
            </w:r>
          </w:p>
        </w:tc>
      </w:tr>
      <w:tr w:rsidR="00426C5E" w:rsidRPr="00776458" w14:paraId="21960444" w14:textId="77777777" w:rsidTr="006B072E">
        <w:trPr>
          <w:trHeight w:val="315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BA5B93D" w14:textId="77777777" w:rsidR="00426C5E" w:rsidRPr="00776458" w:rsidRDefault="00426C5E" w:rsidP="006B07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PSM Validation Step (min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01374" w14:textId="77777777" w:rsidR="00426C5E" w:rsidRPr="00776458" w:rsidRDefault="00426C5E" w:rsidP="006B07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28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72F1E" w14:textId="77777777" w:rsidR="00426C5E" w:rsidRPr="00776458" w:rsidRDefault="00426C5E" w:rsidP="006B07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28.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773E7" w14:textId="77777777" w:rsidR="00426C5E" w:rsidRPr="00776458" w:rsidRDefault="00426C5E" w:rsidP="006B07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38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6553C" w14:textId="77777777" w:rsidR="00426C5E" w:rsidRPr="00776458" w:rsidRDefault="00426C5E" w:rsidP="006B07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38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40C36C" w14:textId="77777777" w:rsidR="00426C5E" w:rsidRPr="00776458" w:rsidRDefault="00426C5E" w:rsidP="006B07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6458">
              <w:rPr>
                <w:rFonts w:ascii="Times New Roman" w:eastAsia="Times New Roman" w:hAnsi="Times New Roman" w:cs="Times New Roman"/>
                <w:color w:val="000000"/>
              </w:rPr>
              <w:t>345.9</w:t>
            </w:r>
          </w:p>
        </w:tc>
      </w:tr>
    </w:tbl>
    <w:p w14:paraId="2F061470" w14:textId="540079D5" w:rsidR="00D413FC" w:rsidRPr="00776458" w:rsidRDefault="00D413FC" w:rsidP="008205E2">
      <w:pPr>
        <w:rPr>
          <w:rFonts w:ascii="Times New Roman" w:hAnsi="Times New Roman" w:cs="Times New Roman"/>
          <w:b/>
          <w:bCs/>
        </w:rPr>
      </w:pPr>
    </w:p>
    <w:p w14:paraId="0713F595" w14:textId="11497374" w:rsidR="00040A42" w:rsidRDefault="008C13E9" w:rsidP="000A1015">
      <w:pPr>
        <w:jc w:val="both"/>
        <w:rPr>
          <w:rFonts w:ascii="Times New Roman" w:hAnsi="Times New Roman" w:cs="Times New Roman"/>
        </w:rPr>
      </w:pPr>
      <w:r w:rsidRPr="00776458">
        <w:rPr>
          <w:rFonts w:ascii="Times New Roman" w:hAnsi="Times New Roman" w:cs="Times New Roman"/>
          <w:b/>
          <w:bCs/>
        </w:rPr>
        <w:t>Table S</w:t>
      </w:r>
      <w:r w:rsidR="00040A25">
        <w:rPr>
          <w:rFonts w:ascii="Times New Roman" w:hAnsi="Times New Roman" w:cs="Times New Roman"/>
          <w:b/>
          <w:bCs/>
        </w:rPr>
        <w:t>5</w:t>
      </w:r>
      <w:r w:rsidRPr="00776458">
        <w:rPr>
          <w:rFonts w:ascii="Times New Roman" w:hAnsi="Times New Roman" w:cs="Times New Roman"/>
          <w:b/>
          <w:bCs/>
        </w:rPr>
        <w:t xml:space="preserve">. Counts for all PSMs categories when using </w:t>
      </w:r>
      <w:r w:rsidR="007A32C7">
        <w:rPr>
          <w:rFonts w:ascii="Times New Roman" w:hAnsi="Times New Roman" w:cs="Times New Roman"/>
          <w:b/>
          <w:bCs/>
        </w:rPr>
        <w:t xml:space="preserve">larger </w:t>
      </w:r>
      <w:r w:rsidRPr="00776458">
        <w:rPr>
          <w:rFonts w:ascii="Times New Roman" w:hAnsi="Times New Roman" w:cs="Times New Roman"/>
          <w:b/>
          <w:bCs/>
        </w:rPr>
        <w:t>databases.</w:t>
      </w:r>
      <w:r w:rsidR="00687377" w:rsidRPr="00776458">
        <w:rPr>
          <w:rFonts w:ascii="Times New Roman" w:hAnsi="Times New Roman" w:cs="Times New Roman"/>
          <w:b/>
          <w:bCs/>
        </w:rPr>
        <w:t xml:space="preserve"> </w:t>
      </w:r>
      <w:r w:rsidR="00687377" w:rsidRPr="00776458">
        <w:rPr>
          <w:rFonts w:ascii="Times New Roman" w:hAnsi="Times New Roman" w:cs="Times New Roman"/>
        </w:rPr>
        <w:t>SS_H-II</w:t>
      </w:r>
      <w:r w:rsidRPr="00776458">
        <w:rPr>
          <w:rFonts w:ascii="Times New Roman" w:hAnsi="Times New Roman" w:cs="Times New Roman"/>
        </w:rPr>
        <w:t xml:space="preserve"> </w:t>
      </w:r>
      <w:r w:rsidR="00687377" w:rsidRPr="00776458">
        <w:rPr>
          <w:rFonts w:ascii="Times New Roman" w:hAnsi="Times New Roman" w:cs="Times New Roman"/>
        </w:rPr>
        <w:t>(unreviewed)</w:t>
      </w:r>
      <w:r w:rsidRPr="00776458">
        <w:rPr>
          <w:rFonts w:ascii="Times New Roman" w:hAnsi="Times New Roman" w:cs="Times New Roman"/>
        </w:rPr>
        <w:t xml:space="preserve"> was done using the unreviewed UNIPROT </w:t>
      </w:r>
      <w:r w:rsidRPr="00776458">
        <w:rPr>
          <w:rFonts w:ascii="Times New Roman" w:hAnsi="Times New Roman" w:cs="Times New Roman"/>
          <w:i/>
          <w:iCs/>
        </w:rPr>
        <w:t>C. elegans</w:t>
      </w:r>
      <w:r w:rsidRPr="00776458">
        <w:rPr>
          <w:rFonts w:ascii="Times New Roman" w:hAnsi="Times New Roman" w:cs="Times New Roman"/>
        </w:rPr>
        <w:t xml:space="preserve"> database.</w:t>
      </w:r>
      <w:r w:rsidR="00687377" w:rsidRPr="00776458">
        <w:rPr>
          <w:rFonts w:ascii="Times New Roman" w:hAnsi="Times New Roman" w:cs="Times New Roman"/>
        </w:rPr>
        <w:t xml:space="preserve"> Unreviewed+ was done with the addition of N-terminal acetylation.</w:t>
      </w:r>
      <w:r w:rsidR="00040A42">
        <w:rPr>
          <w:rFonts w:ascii="Times New Roman" w:hAnsi="Times New Roman" w:cs="Times New Roman"/>
        </w:rPr>
        <w:t xml:space="preserve"> The single search, where all FPOP modifications were set  as variable (</w:t>
      </w:r>
      <w:proofErr w:type="spellStart"/>
      <w:r w:rsidR="00040A42">
        <w:rPr>
          <w:rFonts w:ascii="Times New Roman" w:hAnsi="Times New Roman" w:cs="Times New Roman"/>
        </w:rPr>
        <w:t>SN_Var</w:t>
      </w:r>
      <w:proofErr w:type="spellEnd"/>
      <w:r w:rsidR="00040A42">
        <w:rPr>
          <w:rFonts w:ascii="Times New Roman" w:hAnsi="Times New Roman" w:cs="Times New Roman"/>
        </w:rPr>
        <w:t>) was done with unreviewed database and N-terminal acetylation addition with a run time of approx. 7 days.</w:t>
      </w:r>
    </w:p>
    <w:p w14:paraId="470DC6DB" w14:textId="20DE21D9" w:rsidR="008E45A8" w:rsidRDefault="008E45A8" w:rsidP="000A1015">
      <w:pPr>
        <w:jc w:val="both"/>
        <w:rPr>
          <w:rFonts w:ascii="Times New Roman" w:hAnsi="Times New Roman" w:cs="Times New Roman"/>
        </w:rPr>
      </w:pPr>
      <w:r w:rsidRPr="008E45A8">
        <w:rPr>
          <w:noProof/>
        </w:rPr>
        <w:drawing>
          <wp:inline distT="0" distB="0" distL="0" distR="0" wp14:anchorId="6B69CFE1" wp14:editId="444281CE">
            <wp:extent cx="5943600" cy="459105"/>
            <wp:effectExtent l="0" t="0" r="0" b="0"/>
            <wp:docPr id="789051374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9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2BEBB4" w14:textId="77777777" w:rsidR="00040A42" w:rsidRDefault="00040A42" w:rsidP="000A1015">
      <w:pPr>
        <w:jc w:val="both"/>
        <w:rPr>
          <w:rFonts w:ascii="Times New Roman" w:hAnsi="Times New Roman" w:cs="Times New Roman"/>
        </w:rPr>
      </w:pPr>
    </w:p>
    <w:p w14:paraId="0853253D" w14:textId="79B16D23" w:rsidR="008C13E9" w:rsidRPr="00776458" w:rsidRDefault="008C13E9" w:rsidP="00F1125E">
      <w:pPr>
        <w:rPr>
          <w:rFonts w:ascii="Times New Roman" w:hAnsi="Times New Roman" w:cs="Times New Roman"/>
          <w:b/>
          <w:bCs/>
        </w:rPr>
      </w:pPr>
    </w:p>
    <w:sectPr w:rsidR="008C13E9" w:rsidRPr="00776458"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F2023E" w14:textId="77777777" w:rsidR="0023089A" w:rsidRDefault="0023089A" w:rsidP="00E039A9">
      <w:pPr>
        <w:spacing w:after="0" w:line="240" w:lineRule="auto"/>
      </w:pPr>
      <w:r>
        <w:separator/>
      </w:r>
    </w:p>
  </w:endnote>
  <w:endnote w:type="continuationSeparator" w:id="0">
    <w:p w14:paraId="0744494A" w14:textId="77777777" w:rsidR="0023089A" w:rsidRDefault="0023089A" w:rsidP="00E039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A694B4" w14:textId="12ECEB01" w:rsidR="00E039A9" w:rsidRDefault="00E039A9">
    <w:pPr>
      <w:pStyle w:val="Footer"/>
      <w:jc w:val="right"/>
    </w:pPr>
    <w:r>
      <w:t>S</w:t>
    </w:r>
    <w:sdt>
      <w:sdtPr>
        <w:id w:val="1762873676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324BADFB" w14:textId="77777777" w:rsidR="00E039A9" w:rsidRDefault="00E039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A990E2" w14:textId="77777777" w:rsidR="0023089A" w:rsidRDefault="0023089A" w:rsidP="00E039A9">
      <w:pPr>
        <w:spacing w:after="0" w:line="240" w:lineRule="auto"/>
      </w:pPr>
      <w:r>
        <w:separator/>
      </w:r>
    </w:p>
  </w:footnote>
  <w:footnote w:type="continuationSeparator" w:id="0">
    <w:p w14:paraId="73D792FE" w14:textId="77777777" w:rsidR="0023089A" w:rsidRDefault="0023089A" w:rsidP="00E039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875DB5"/>
    <w:multiLevelType w:val="hybridMultilevel"/>
    <w:tmpl w:val="46DA79C4"/>
    <w:lvl w:ilvl="0" w:tplc="D14E507C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64661D"/>
    <w:multiLevelType w:val="hybridMultilevel"/>
    <w:tmpl w:val="A884658A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FD3EBF"/>
    <w:multiLevelType w:val="hybridMultilevel"/>
    <w:tmpl w:val="6B400E1A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44847313">
    <w:abstractNumId w:val="0"/>
  </w:num>
  <w:num w:numId="2" w16cid:durableId="2011062380">
    <w:abstractNumId w:val="2"/>
  </w:num>
  <w:num w:numId="3" w16cid:durableId="9841180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5C9"/>
    <w:rsid w:val="00021072"/>
    <w:rsid w:val="00033014"/>
    <w:rsid w:val="00040A25"/>
    <w:rsid w:val="00040A42"/>
    <w:rsid w:val="00054735"/>
    <w:rsid w:val="00054C95"/>
    <w:rsid w:val="00055ECB"/>
    <w:rsid w:val="0006293B"/>
    <w:rsid w:val="000A0FE1"/>
    <w:rsid w:val="000A1015"/>
    <w:rsid w:val="000A343A"/>
    <w:rsid w:val="0011043F"/>
    <w:rsid w:val="00114D97"/>
    <w:rsid w:val="0012179E"/>
    <w:rsid w:val="00131D47"/>
    <w:rsid w:val="00166414"/>
    <w:rsid w:val="00183BFC"/>
    <w:rsid w:val="00184693"/>
    <w:rsid w:val="001849CD"/>
    <w:rsid w:val="001916B8"/>
    <w:rsid w:val="001A2D71"/>
    <w:rsid w:val="001B2FDF"/>
    <w:rsid w:val="001E3F4B"/>
    <w:rsid w:val="0023089A"/>
    <w:rsid w:val="00233236"/>
    <w:rsid w:val="002404C0"/>
    <w:rsid w:val="00284894"/>
    <w:rsid w:val="002B6298"/>
    <w:rsid w:val="002C2995"/>
    <w:rsid w:val="002C4E55"/>
    <w:rsid w:val="002C7B99"/>
    <w:rsid w:val="002E1577"/>
    <w:rsid w:val="002F320B"/>
    <w:rsid w:val="002F6FDB"/>
    <w:rsid w:val="0031164F"/>
    <w:rsid w:val="00317D0B"/>
    <w:rsid w:val="0033355F"/>
    <w:rsid w:val="00353975"/>
    <w:rsid w:val="00362096"/>
    <w:rsid w:val="003655DE"/>
    <w:rsid w:val="00374210"/>
    <w:rsid w:val="003917C0"/>
    <w:rsid w:val="00394916"/>
    <w:rsid w:val="003B3900"/>
    <w:rsid w:val="003E2F4A"/>
    <w:rsid w:val="0040142B"/>
    <w:rsid w:val="004036CA"/>
    <w:rsid w:val="0042040C"/>
    <w:rsid w:val="00426C5E"/>
    <w:rsid w:val="00433783"/>
    <w:rsid w:val="00480C63"/>
    <w:rsid w:val="00492756"/>
    <w:rsid w:val="004A73DB"/>
    <w:rsid w:val="004B047A"/>
    <w:rsid w:val="004B27A4"/>
    <w:rsid w:val="004D43B1"/>
    <w:rsid w:val="004E358F"/>
    <w:rsid w:val="004E6EAB"/>
    <w:rsid w:val="004F5470"/>
    <w:rsid w:val="00507167"/>
    <w:rsid w:val="00510B41"/>
    <w:rsid w:val="00512769"/>
    <w:rsid w:val="00565520"/>
    <w:rsid w:val="00580488"/>
    <w:rsid w:val="005820CA"/>
    <w:rsid w:val="005867C0"/>
    <w:rsid w:val="005953E3"/>
    <w:rsid w:val="005B5678"/>
    <w:rsid w:val="005B66DE"/>
    <w:rsid w:val="005C0FD3"/>
    <w:rsid w:val="005D25CC"/>
    <w:rsid w:val="005F0AA0"/>
    <w:rsid w:val="005F79D6"/>
    <w:rsid w:val="00600457"/>
    <w:rsid w:val="00617849"/>
    <w:rsid w:val="00621310"/>
    <w:rsid w:val="00627D60"/>
    <w:rsid w:val="006336CE"/>
    <w:rsid w:val="0064214E"/>
    <w:rsid w:val="0064558B"/>
    <w:rsid w:val="0066536C"/>
    <w:rsid w:val="006708D3"/>
    <w:rsid w:val="00675C2D"/>
    <w:rsid w:val="00687377"/>
    <w:rsid w:val="006A0EE1"/>
    <w:rsid w:val="006A7521"/>
    <w:rsid w:val="006C6F4B"/>
    <w:rsid w:val="007309E3"/>
    <w:rsid w:val="00745D8C"/>
    <w:rsid w:val="00755D4A"/>
    <w:rsid w:val="00776458"/>
    <w:rsid w:val="007943D7"/>
    <w:rsid w:val="007A3220"/>
    <w:rsid w:val="007A32C7"/>
    <w:rsid w:val="007C5BA5"/>
    <w:rsid w:val="007D0BE5"/>
    <w:rsid w:val="007D1711"/>
    <w:rsid w:val="007D535E"/>
    <w:rsid w:val="007E692C"/>
    <w:rsid w:val="008205E2"/>
    <w:rsid w:val="00837699"/>
    <w:rsid w:val="008602A5"/>
    <w:rsid w:val="0087449D"/>
    <w:rsid w:val="00882CAB"/>
    <w:rsid w:val="008B162A"/>
    <w:rsid w:val="008C13E9"/>
    <w:rsid w:val="008E45A8"/>
    <w:rsid w:val="008F2468"/>
    <w:rsid w:val="009241C9"/>
    <w:rsid w:val="009A50C9"/>
    <w:rsid w:val="009D3452"/>
    <w:rsid w:val="009F40EE"/>
    <w:rsid w:val="00A64E88"/>
    <w:rsid w:val="00A850F2"/>
    <w:rsid w:val="00A91218"/>
    <w:rsid w:val="00A92BDE"/>
    <w:rsid w:val="00AB68C1"/>
    <w:rsid w:val="00AC6D26"/>
    <w:rsid w:val="00B03200"/>
    <w:rsid w:val="00B3442E"/>
    <w:rsid w:val="00B3519C"/>
    <w:rsid w:val="00B64E01"/>
    <w:rsid w:val="00BA5C15"/>
    <w:rsid w:val="00BA65C9"/>
    <w:rsid w:val="00BB3182"/>
    <w:rsid w:val="00BE08AE"/>
    <w:rsid w:val="00BF4BAA"/>
    <w:rsid w:val="00C07EC2"/>
    <w:rsid w:val="00C519C3"/>
    <w:rsid w:val="00C528B7"/>
    <w:rsid w:val="00C6048D"/>
    <w:rsid w:val="00C7401D"/>
    <w:rsid w:val="00CD0214"/>
    <w:rsid w:val="00CD3452"/>
    <w:rsid w:val="00CE279E"/>
    <w:rsid w:val="00CE4A33"/>
    <w:rsid w:val="00CE60F2"/>
    <w:rsid w:val="00D01BD5"/>
    <w:rsid w:val="00D062EB"/>
    <w:rsid w:val="00D14EB8"/>
    <w:rsid w:val="00D316F1"/>
    <w:rsid w:val="00D33EBB"/>
    <w:rsid w:val="00D413FC"/>
    <w:rsid w:val="00D4331D"/>
    <w:rsid w:val="00D777D0"/>
    <w:rsid w:val="00D80FA3"/>
    <w:rsid w:val="00DC4C73"/>
    <w:rsid w:val="00DD0A96"/>
    <w:rsid w:val="00DE2101"/>
    <w:rsid w:val="00DF1493"/>
    <w:rsid w:val="00E039A9"/>
    <w:rsid w:val="00E47E66"/>
    <w:rsid w:val="00E71DEB"/>
    <w:rsid w:val="00E806B5"/>
    <w:rsid w:val="00EA1D68"/>
    <w:rsid w:val="00EA27CE"/>
    <w:rsid w:val="00EB5063"/>
    <w:rsid w:val="00ED1116"/>
    <w:rsid w:val="00EE4361"/>
    <w:rsid w:val="00F00F57"/>
    <w:rsid w:val="00F1125E"/>
    <w:rsid w:val="00F60366"/>
    <w:rsid w:val="00F610BC"/>
    <w:rsid w:val="00F6199E"/>
    <w:rsid w:val="00F63B2E"/>
    <w:rsid w:val="00F72B35"/>
    <w:rsid w:val="00F75544"/>
    <w:rsid w:val="00FA2C78"/>
    <w:rsid w:val="00FD7BD4"/>
    <w:rsid w:val="00FF2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F5A79"/>
  <w15:chartTrackingRefBased/>
  <w15:docId w15:val="{B0DBB066-4E7B-4180-8C94-F9E8FCF79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210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65C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BAuthorName">
    <w:name w:val="BB_Author_Name"/>
    <w:basedOn w:val="Normal"/>
    <w:next w:val="Normal"/>
    <w:autoRedefine/>
    <w:rsid w:val="004E6EAB"/>
    <w:pPr>
      <w:spacing w:after="180" w:line="240" w:lineRule="auto"/>
      <w:jc w:val="center"/>
    </w:pPr>
    <w:rPr>
      <w:rFonts w:eastAsia="Times New Roman" w:cstheme="minorHAnsi"/>
      <w:kern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5B66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66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66DE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66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66DE"/>
    <w:rPr>
      <w:b/>
      <w:bCs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1A2D7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039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39A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039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39A9"/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E71DE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71DE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2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8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9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4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2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9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8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1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2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3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7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8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2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0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1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2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7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1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7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8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5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7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8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8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6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5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8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0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3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5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4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1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7CB2BA-BB45-4406-9D19-A7FB272FA9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484</Words>
  <Characters>276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jas Ramirez, Carolina</dc:creator>
  <cp:keywords/>
  <dc:description/>
  <cp:lastModifiedBy>Polasky, Dan</cp:lastModifiedBy>
  <cp:revision>2</cp:revision>
  <dcterms:created xsi:type="dcterms:W3CDTF">2023-06-01T15:35:00Z</dcterms:created>
  <dcterms:modified xsi:type="dcterms:W3CDTF">2023-06-01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500860881/american-chemical-society-ChemRev</vt:lpwstr>
  </property>
  <property fmtid="{D5CDD505-2E9C-101B-9397-08002B2CF9AE}" pid="3" name="Mendeley Recent Style Name 0_1">
    <vt:lpwstr>American Chemical Society - Carolina Rojas Ramirez</vt:lpwstr>
  </property>
  <property fmtid="{D5CDD505-2E9C-101B-9397-08002B2CF9AE}" pid="4" name="Mendeley Recent Style Id 1_1">
    <vt:lpwstr>http://csl.mendeley.com/styles/490259011/american-chemical-society</vt:lpwstr>
  </property>
  <property fmtid="{D5CDD505-2E9C-101B-9397-08002B2CF9AE}" pid="5" name="Mendeley Recent Style Name 1_1">
    <vt:lpwstr>American Chemical Society - Daniel Vallejo</vt:lpwstr>
  </property>
  <property fmtid="{D5CDD505-2E9C-101B-9397-08002B2CF9AE}" pid="6" name="Mendeley Recent Style Id 2_1">
    <vt:lpwstr>http://www.zotero.org/styles/american-medical-association</vt:lpwstr>
  </property>
  <property fmtid="{D5CDD505-2E9C-101B-9397-08002B2CF9AE}" pid="7" name="Mendeley Recent Style Name 2_1">
    <vt:lpwstr>American Medical Association 11th edition</vt:lpwstr>
  </property>
  <property fmtid="{D5CDD505-2E9C-101B-9397-08002B2CF9AE}" pid="8" name="Mendeley Recent Style Id 3_1">
    <vt:lpwstr>http://www.zotero.org/styles/american-political-science-association</vt:lpwstr>
  </property>
  <property fmtid="{D5CDD505-2E9C-101B-9397-08002B2CF9AE}" pid="9" name="Mendeley Recent Style Name 3_1">
    <vt:lpwstr>American Political Science Association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 6th edition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36ba29f-d31f-330b-b0fb-77f855ed6156</vt:lpwstr>
  </property>
  <property fmtid="{D5CDD505-2E9C-101B-9397-08002B2CF9AE}" pid="24" name="Mendeley Citation Style_1">
    <vt:lpwstr>http://csl.mendeley.com/styles/490259011/american-chemical-society</vt:lpwstr>
  </property>
</Properties>
</file>